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702D4" w14:textId="2A885286" w:rsidR="00632D98" w:rsidRPr="003A0B2D" w:rsidRDefault="00410630">
      <w:pPr>
        <w:rPr>
          <w:rFonts w:ascii="Times New Roman" w:hAnsi="Times New Roman" w:cs="Times New Roman"/>
          <w:sz w:val="24"/>
          <w:szCs w:val="24"/>
        </w:rPr>
      </w:pPr>
      <w:r w:rsidRPr="003A0B2D">
        <w:rPr>
          <w:rFonts w:ascii="Times New Roman" w:hAnsi="Times New Roman" w:cs="Times New Roman"/>
          <w:sz w:val="24"/>
          <w:szCs w:val="24"/>
        </w:rPr>
        <w:t>Supplementary Table</w:t>
      </w:r>
      <w:bookmarkStart w:id="0" w:name="_GoBack"/>
      <w:bookmarkEnd w:id="0"/>
      <w:r w:rsidRPr="003A0B2D">
        <w:rPr>
          <w:rFonts w:ascii="Times New Roman" w:hAnsi="Times New Roman" w:cs="Times New Roman"/>
          <w:sz w:val="24"/>
          <w:szCs w:val="24"/>
        </w:rPr>
        <w:t>1</w:t>
      </w:r>
      <w:r w:rsidR="00E407F1">
        <w:rPr>
          <w:rFonts w:ascii="Times New Roman" w:hAnsi="Times New Roman" w:cs="Times New Roman"/>
          <w:sz w:val="24"/>
          <w:szCs w:val="24"/>
        </w:rPr>
        <w:t>.</w:t>
      </w:r>
      <w:r w:rsidR="001D0127" w:rsidRPr="003A0B2D">
        <w:rPr>
          <w:rFonts w:ascii="Times New Roman" w:hAnsi="Times New Roman" w:cs="Times New Roman"/>
          <w:sz w:val="24"/>
          <w:szCs w:val="24"/>
        </w:rPr>
        <w:t xml:space="preserve"> Differentially expressed genes between LGG and GBM</w:t>
      </w:r>
      <w:r w:rsidR="00382711" w:rsidRPr="003A0B2D">
        <w:rPr>
          <w:rFonts w:ascii="Times New Roman" w:hAnsi="Times New Roman" w:cs="Times New Roman"/>
          <w:sz w:val="24"/>
          <w:szCs w:val="24"/>
        </w:rPr>
        <w:t xml:space="preserve"> in TCGA RNA-seq dataset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480"/>
        <w:gridCol w:w="1417"/>
        <w:gridCol w:w="1559"/>
        <w:gridCol w:w="1560"/>
      </w:tblGrid>
      <w:tr w:rsidR="00410630" w:rsidRPr="003E3737" w14:paraId="656CF75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3369F7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90CA6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B1F5B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CP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2D142C" w14:textId="2FD58E93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157037"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6BC4E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410630" w:rsidRPr="003E3737" w14:paraId="10173D2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0593AA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2B79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7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DB280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58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9B15B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E-8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9DF04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E-78</w:t>
            </w:r>
          </w:p>
        </w:tc>
      </w:tr>
      <w:tr w:rsidR="00410630" w:rsidRPr="003E3737" w14:paraId="1FB5F53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69253A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9F9D3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32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5DEF6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66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B6791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50616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43</w:t>
            </w:r>
          </w:p>
        </w:tc>
      </w:tr>
      <w:tr w:rsidR="00410630" w:rsidRPr="003E3737" w14:paraId="24F8698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28D841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DEC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1248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7E673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54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96A0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8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76C88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8E-78</w:t>
            </w:r>
          </w:p>
        </w:tc>
      </w:tr>
      <w:tr w:rsidR="00410630" w:rsidRPr="003E3737" w14:paraId="05A77E3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8F4D1C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2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21B86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18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AC4F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83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6C35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E-7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61F2A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71</w:t>
            </w:r>
          </w:p>
        </w:tc>
      </w:tr>
      <w:tr w:rsidR="00410630" w:rsidRPr="003E3737" w14:paraId="7B02D99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5A0B8C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DD6CC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3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2066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89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DB57B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BFB80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42</w:t>
            </w:r>
          </w:p>
        </w:tc>
      </w:tr>
      <w:tr w:rsidR="00410630" w:rsidRPr="003E3737" w14:paraId="6AF37FA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763B21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B48DB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7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ACE85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16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5A23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FF94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1E-36</w:t>
            </w:r>
          </w:p>
        </w:tc>
      </w:tr>
      <w:tr w:rsidR="00410630" w:rsidRPr="003E3737" w14:paraId="56F2918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A740E1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2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4E6B7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9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7CA0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10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3D53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E804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46</w:t>
            </w:r>
          </w:p>
        </w:tc>
      </w:tr>
      <w:tr w:rsidR="00410630" w:rsidRPr="003E3737" w14:paraId="1A3283D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2C6668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1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5710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5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2663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85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B4E27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E-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61E24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39</w:t>
            </w:r>
          </w:p>
        </w:tc>
      </w:tr>
      <w:tr w:rsidR="00410630" w:rsidRPr="003E3737" w14:paraId="47BB4E7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EF915A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2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C101E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73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740C3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3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062E8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344EA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0E-43</w:t>
            </w:r>
          </w:p>
        </w:tc>
      </w:tr>
      <w:tr w:rsidR="00410630" w:rsidRPr="003E3737" w14:paraId="1CF68C3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7BD07B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K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DEAA7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5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3E51B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86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D3074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CAB7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E-24</w:t>
            </w:r>
          </w:p>
        </w:tc>
      </w:tr>
      <w:tr w:rsidR="00410630" w:rsidRPr="003E3737" w14:paraId="64205BB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96D342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34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769BC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8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42F27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5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5BA80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E-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49D9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25</w:t>
            </w:r>
          </w:p>
        </w:tc>
      </w:tr>
      <w:tr w:rsidR="00410630" w:rsidRPr="003E3737" w14:paraId="5FBEF56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86C6CA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911A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6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AC1CA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18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D3EA1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E-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C95B4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65</w:t>
            </w:r>
          </w:p>
        </w:tc>
      </w:tr>
      <w:tr w:rsidR="00410630" w:rsidRPr="003E3737" w14:paraId="5EC8EF4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BDA399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DD1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DFBA9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48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05BB7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12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F5E68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E-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998D2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E-76</w:t>
            </w:r>
          </w:p>
        </w:tc>
      </w:tr>
      <w:tr w:rsidR="00410630" w:rsidRPr="003E3737" w14:paraId="440C643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D90560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411F3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73E3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55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9ED5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13E38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88</w:t>
            </w:r>
          </w:p>
        </w:tc>
      </w:tr>
      <w:tr w:rsidR="00410630" w:rsidRPr="003E3737" w14:paraId="5F83A97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A6E933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116B2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6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48CBC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30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BD661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E-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020B9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35</w:t>
            </w:r>
          </w:p>
        </w:tc>
      </w:tr>
      <w:tr w:rsidR="00410630" w:rsidRPr="003E3737" w14:paraId="586819F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90A60E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3449B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28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FDF75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5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0654B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5E-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ECCC5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65</w:t>
            </w:r>
          </w:p>
        </w:tc>
      </w:tr>
      <w:tr w:rsidR="00410630" w:rsidRPr="003E3737" w14:paraId="0E73510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CB91C4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L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7FB4A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29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3309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53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C896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7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1FAE6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71</w:t>
            </w:r>
          </w:p>
        </w:tc>
      </w:tr>
      <w:tr w:rsidR="00410630" w:rsidRPr="003E3737" w14:paraId="07F3166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8F96E8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H2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125F8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4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E87F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03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783AA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6E710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5E-33</w:t>
            </w:r>
          </w:p>
        </w:tc>
      </w:tr>
      <w:tr w:rsidR="00410630" w:rsidRPr="003E3737" w14:paraId="69110BF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3AE2BE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A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D629C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4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0CDB3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93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42510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B4C0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20</w:t>
            </w:r>
          </w:p>
        </w:tc>
      </w:tr>
      <w:tr w:rsidR="00410630" w:rsidRPr="003E3737" w14:paraId="661E5F4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E044DD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D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2AB51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44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718BC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79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CC8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E-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687A0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49</w:t>
            </w:r>
          </w:p>
        </w:tc>
      </w:tr>
      <w:tr w:rsidR="00410630" w:rsidRPr="003E3737" w14:paraId="2D5E3FC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639B64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E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1398D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46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DA528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8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D05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6E-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ED72E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92</w:t>
            </w:r>
          </w:p>
        </w:tc>
      </w:tr>
      <w:tr w:rsidR="00410630" w:rsidRPr="003E3737" w14:paraId="25EFB60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3C21ED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X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2624F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58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6562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22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8E7C2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3E6D3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55</w:t>
            </w:r>
          </w:p>
        </w:tc>
      </w:tr>
      <w:tr w:rsidR="00410630" w:rsidRPr="003E3737" w14:paraId="7B65484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8274AD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D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6DFB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5E293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37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5F1F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55F35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E-42</w:t>
            </w:r>
          </w:p>
        </w:tc>
      </w:tr>
      <w:tr w:rsidR="00410630" w:rsidRPr="003E3737" w14:paraId="2DF9DB0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792359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BD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1FAAD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EAD09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11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51888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EE673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55</w:t>
            </w:r>
          </w:p>
        </w:tc>
      </w:tr>
      <w:tr w:rsidR="00410630" w:rsidRPr="003E3737" w14:paraId="0831D50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555858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orf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F02C9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0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EA63B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91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FFF6F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B21DE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37</w:t>
            </w:r>
          </w:p>
        </w:tc>
      </w:tr>
      <w:tr w:rsidR="00410630" w:rsidRPr="003E3737" w14:paraId="0C0BAE5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AC52FB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orf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C5AEE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44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D443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5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BBB9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F90A4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40</w:t>
            </w:r>
          </w:p>
        </w:tc>
      </w:tr>
      <w:tr w:rsidR="00410630" w:rsidRPr="003E3737" w14:paraId="4750D58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72C1F1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orf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B0926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5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ECB7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05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3C4A0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3E-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F10B7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24</w:t>
            </w:r>
          </w:p>
        </w:tc>
      </w:tr>
      <w:tr w:rsidR="00410630" w:rsidRPr="003E3737" w14:paraId="562BA8F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31C700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orf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02FA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0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EB1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37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D9C03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AF53B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E-21</w:t>
            </w:r>
          </w:p>
        </w:tc>
      </w:tr>
      <w:tr w:rsidR="00410630" w:rsidRPr="003E3737" w14:paraId="7F69131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3FDCD9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orf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C50D1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10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94397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1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6E86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1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2D42D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E-121</w:t>
            </w:r>
          </w:p>
        </w:tc>
      </w:tr>
      <w:tr w:rsidR="00410630" w:rsidRPr="003E3737" w14:paraId="2D59398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D0EE21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15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03E91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26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10F5E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22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B5CE9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E-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C381D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44</w:t>
            </w:r>
          </w:p>
        </w:tc>
      </w:tr>
      <w:tr w:rsidR="00410630" w:rsidRPr="003E3737" w14:paraId="49D45D6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2FFAB0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1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5223D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8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583D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94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1074D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4E-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5E9DB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E-40</w:t>
            </w:r>
          </w:p>
        </w:tc>
      </w:tr>
      <w:tr w:rsidR="00410630" w:rsidRPr="003E3737" w14:paraId="625DDAB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30F103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6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ED7D0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30D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80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85EC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C7358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15</w:t>
            </w:r>
          </w:p>
        </w:tc>
      </w:tr>
      <w:tr w:rsidR="00410630" w:rsidRPr="003E3737" w14:paraId="41D8DD2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59D0B7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0orf19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CE357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1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E5F08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31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48F36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AFD0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50</w:t>
            </w:r>
          </w:p>
        </w:tc>
      </w:tr>
      <w:tr w:rsidR="00410630" w:rsidRPr="003E3737" w14:paraId="2F83EF7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7A9979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1orf1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29FF1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7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2C9AE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97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407A6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A560E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58</w:t>
            </w:r>
          </w:p>
        </w:tc>
      </w:tr>
      <w:tr w:rsidR="00410630" w:rsidRPr="003E3737" w14:paraId="547AD35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387594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orf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784AC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2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D9ED2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9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6B5C0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B6BCE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37</w:t>
            </w:r>
          </w:p>
        </w:tc>
      </w:tr>
      <w:tr w:rsidR="00410630" w:rsidRPr="003E3737" w14:paraId="7F63B62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70BC65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orf5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C4E7D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1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FF4D6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28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49D6B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BE0F7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28</w:t>
            </w:r>
          </w:p>
        </w:tc>
      </w:tr>
      <w:tr w:rsidR="00410630" w:rsidRPr="003E3737" w14:paraId="7DF137D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F50988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orf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F7D4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3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9C1BB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941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0A4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0585F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48</w:t>
            </w:r>
          </w:p>
        </w:tc>
      </w:tr>
      <w:tr w:rsidR="00410630" w:rsidRPr="003E3737" w14:paraId="235FF66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9F8D8A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14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9D321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44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97CD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28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AD376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3452F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62</w:t>
            </w:r>
          </w:p>
        </w:tc>
      </w:tr>
      <w:tr w:rsidR="00410630" w:rsidRPr="003E3737" w14:paraId="0870A7F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37C55A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EF0D7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3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E526C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99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CE31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1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7040B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16</w:t>
            </w:r>
          </w:p>
        </w:tc>
      </w:tr>
      <w:tr w:rsidR="00410630" w:rsidRPr="003E3737" w14:paraId="50614F0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4E9957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2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18AA8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2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541B1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22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05E5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E-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4FAB0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E-16</w:t>
            </w:r>
          </w:p>
        </w:tc>
      </w:tr>
      <w:tr w:rsidR="00410630" w:rsidRPr="003E3737" w14:paraId="488A708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021F32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9orf1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79BB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0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14DDD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04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8F1D8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5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6BB1A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53</w:t>
            </w:r>
          </w:p>
        </w:tc>
      </w:tr>
      <w:tr w:rsidR="00410630" w:rsidRPr="003E3737" w14:paraId="46F210D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20C2C1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orf1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0311B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2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A8F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82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FA223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FFE49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17</w:t>
            </w:r>
          </w:p>
        </w:tc>
      </w:tr>
      <w:tr w:rsidR="00410630" w:rsidRPr="003E3737" w14:paraId="19E6178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F7CA56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orf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E23B1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3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01663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04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BB91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E-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CC40F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E-64</w:t>
            </w:r>
          </w:p>
        </w:tc>
      </w:tr>
      <w:tr w:rsidR="00410630" w:rsidRPr="003E3737" w14:paraId="767B8EE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B218C4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0F71C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84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8C03E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3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DB7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E-1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036D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117</w:t>
            </w:r>
          </w:p>
        </w:tc>
      </w:tr>
      <w:tr w:rsidR="00410630" w:rsidRPr="003E3737" w14:paraId="7981478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D26CF9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G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F6EEB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4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31672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5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F409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9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6E09F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89</w:t>
            </w:r>
          </w:p>
        </w:tc>
      </w:tr>
      <w:tr w:rsidR="00410630" w:rsidRPr="003E3737" w14:paraId="54433C3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FA12CF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4667A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0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44C5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99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F250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09C12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E-25</w:t>
            </w:r>
          </w:p>
        </w:tc>
      </w:tr>
      <w:tr w:rsidR="00410630" w:rsidRPr="003E3737" w14:paraId="46E370D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26A2EC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903FA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90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6196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58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A097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E-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FA14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34</w:t>
            </w:r>
          </w:p>
        </w:tc>
      </w:tr>
      <w:tr w:rsidR="00410630" w:rsidRPr="003E3737" w14:paraId="5BF7DBF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E6D823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SPER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2926B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96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BFE15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56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33FDA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E-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95C01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E-54</w:t>
            </w:r>
          </w:p>
        </w:tc>
      </w:tr>
      <w:tr w:rsidR="00410630" w:rsidRPr="003E3737" w14:paraId="4A0DBDB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EBEA53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LN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D50C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5E4AD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6A43B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7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B5C9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69</w:t>
            </w:r>
          </w:p>
        </w:tc>
      </w:tr>
      <w:tr w:rsidR="00410630" w:rsidRPr="003E3737" w14:paraId="07EA9D9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C34B3B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BE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DEFB7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3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321A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68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01BA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E-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01B0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22</w:t>
            </w:r>
          </w:p>
        </w:tc>
      </w:tr>
      <w:tr w:rsidR="00410630" w:rsidRPr="003E3737" w14:paraId="57F915F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EABDCF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49551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34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5206E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56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DFCAE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78950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50</w:t>
            </w:r>
          </w:p>
        </w:tc>
      </w:tr>
      <w:tr w:rsidR="00410630" w:rsidRPr="003E3737" w14:paraId="436F678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9CC6CF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7CF71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2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0833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8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5624C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CEC5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42</w:t>
            </w:r>
          </w:p>
        </w:tc>
      </w:tr>
      <w:tr w:rsidR="00410630" w:rsidRPr="003E3737" w14:paraId="3C858E7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3E37C8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2C789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20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1B323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4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6331E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8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7DC89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87</w:t>
            </w:r>
          </w:p>
        </w:tc>
      </w:tr>
      <w:tr w:rsidR="00410630" w:rsidRPr="003E3737" w14:paraId="5A9D1D6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AB65E5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4F036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8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27CA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78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B504C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E-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855F1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32</w:t>
            </w:r>
          </w:p>
        </w:tc>
      </w:tr>
      <w:tr w:rsidR="00410630" w:rsidRPr="003E3737" w14:paraId="533B755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87D55B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4E969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80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F3E66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91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DB35E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AF4D7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E-42</w:t>
            </w:r>
          </w:p>
        </w:tc>
      </w:tr>
      <w:tr w:rsidR="00410630" w:rsidRPr="003E3737" w14:paraId="70AEE96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B1183C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F8C50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57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AB7AA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69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8E369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1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D0D60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E-110</w:t>
            </w:r>
          </w:p>
        </w:tc>
      </w:tr>
      <w:tr w:rsidR="00410630" w:rsidRPr="003E3737" w14:paraId="40ED151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13E37F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F4F2B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82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0F377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01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D0646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E-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A9249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E-39</w:t>
            </w:r>
          </w:p>
        </w:tc>
      </w:tr>
      <w:tr w:rsidR="00410630" w:rsidRPr="003E3737" w14:paraId="3454D53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24EC63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17AC1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2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319BF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45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3A042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E-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BDB1A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34</w:t>
            </w:r>
          </w:p>
        </w:tc>
      </w:tr>
      <w:tr w:rsidR="00410630" w:rsidRPr="003E3737" w14:paraId="5C2BE3F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5857E3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48FEB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61A04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04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4EBB2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6EAE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32</w:t>
            </w:r>
          </w:p>
        </w:tc>
      </w:tr>
      <w:tr w:rsidR="00410630" w:rsidRPr="003E3737" w14:paraId="1EC843A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AD64FA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BAA5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6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65D51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63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ADC9E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E-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283D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36</w:t>
            </w:r>
          </w:p>
        </w:tc>
      </w:tr>
      <w:tr w:rsidR="00410630" w:rsidRPr="003E3737" w14:paraId="721AF09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3D8301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R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B9B4B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6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5628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52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6DD1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E-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3BA44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34</w:t>
            </w:r>
          </w:p>
        </w:tc>
      </w:tr>
      <w:tr w:rsidR="00410630" w:rsidRPr="003E3737" w14:paraId="7AE4AF3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E8DC4A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170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BDF9D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84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263E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87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4960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E-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F569B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65</w:t>
            </w:r>
          </w:p>
        </w:tc>
      </w:tr>
      <w:tr w:rsidR="00410630" w:rsidRPr="003E3737" w14:paraId="369A39F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223FF2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0000A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6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551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1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A2048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E-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95B05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18</w:t>
            </w:r>
          </w:p>
        </w:tc>
      </w:tr>
      <w:tr w:rsidR="00410630" w:rsidRPr="003E3737" w14:paraId="58F7120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5AF96F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P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3E9B4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6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D8CD9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51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52D91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E-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5E2D2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22</w:t>
            </w:r>
          </w:p>
        </w:tc>
      </w:tr>
      <w:tr w:rsidR="00410630" w:rsidRPr="003E3737" w14:paraId="169029D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97C513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DL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458D2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13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4575B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51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C12E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0F2F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43</w:t>
            </w:r>
          </w:p>
        </w:tc>
      </w:tr>
      <w:tr w:rsidR="00410630" w:rsidRPr="003E3737" w14:paraId="3D3365A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3A19B3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CD11E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7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3D0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8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DAA6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E-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248C9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21</w:t>
            </w:r>
          </w:p>
        </w:tc>
      </w:tr>
      <w:tr w:rsidR="00410630" w:rsidRPr="003E3737" w14:paraId="770E9E5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7CEE8B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NA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C1BD4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83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86DA5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08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73AA2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1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54676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E-128</w:t>
            </w:r>
          </w:p>
        </w:tc>
      </w:tr>
      <w:tr w:rsidR="00410630" w:rsidRPr="003E3737" w14:paraId="18181D2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6DD995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DE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4FA24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4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1230B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31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E31CD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D7425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34</w:t>
            </w:r>
          </w:p>
        </w:tc>
      </w:tr>
      <w:tr w:rsidR="00410630" w:rsidRPr="003E3737" w14:paraId="34D53EC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0243C0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1F11D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83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FB206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5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78A2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1AE5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9E-29</w:t>
            </w:r>
          </w:p>
        </w:tc>
      </w:tr>
      <w:tr w:rsidR="00410630" w:rsidRPr="003E3737" w14:paraId="46D0D11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3D5B0E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12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EF93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30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EB7E3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76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57385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1A1CD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58</w:t>
            </w:r>
          </w:p>
        </w:tc>
      </w:tr>
      <w:tr w:rsidR="00410630" w:rsidRPr="003E3737" w14:paraId="78D07E5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3F19A7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5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C0D6B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13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FB4AB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89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6DDC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A526D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E-77</w:t>
            </w:r>
          </w:p>
        </w:tc>
      </w:tr>
      <w:tr w:rsidR="00410630" w:rsidRPr="003E3737" w14:paraId="73759D9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18BC73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A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6578B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83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D5F80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28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99DB3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E-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7AEA2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E-62</w:t>
            </w:r>
          </w:p>
        </w:tc>
      </w:tr>
      <w:tr w:rsidR="00410630" w:rsidRPr="003E3737" w14:paraId="23B90BF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22C091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64AF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36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A282E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67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8407F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E-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32963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E-40</w:t>
            </w:r>
          </w:p>
        </w:tc>
      </w:tr>
      <w:tr w:rsidR="00410630" w:rsidRPr="003E3737" w14:paraId="7BA22D8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D0C58E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MD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BC21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7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6EC39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53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5326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ECFC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E-81</w:t>
            </w:r>
          </w:p>
        </w:tc>
      </w:tr>
      <w:tr w:rsidR="00410630" w:rsidRPr="003E3737" w14:paraId="2F452DA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7BA632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45A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79989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2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DED9A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98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4FBEF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5EF76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40</w:t>
            </w:r>
          </w:p>
        </w:tc>
      </w:tr>
      <w:tr w:rsidR="00410630" w:rsidRPr="003E3737" w14:paraId="0343585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BF59C0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F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6FF7D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3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39C2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10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0AE5C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1DDA1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E-39</w:t>
            </w:r>
          </w:p>
        </w:tc>
      </w:tr>
      <w:tr w:rsidR="00410630" w:rsidRPr="003E3737" w14:paraId="5CA24B9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9A0510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5244F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4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2C1E5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94669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E-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3176A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5E-66</w:t>
            </w:r>
          </w:p>
        </w:tc>
      </w:tr>
      <w:tr w:rsidR="00410630" w:rsidRPr="003E3737" w14:paraId="0593A5C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93AFF6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63FB1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32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A371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60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5748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8AEC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E-50</w:t>
            </w:r>
          </w:p>
        </w:tc>
      </w:tr>
      <w:tr w:rsidR="00410630" w:rsidRPr="003E3737" w14:paraId="7BD2A92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C4BDA4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01897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0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048D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51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AF82B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36C28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E-28</w:t>
            </w:r>
          </w:p>
        </w:tc>
      </w:tr>
      <w:tr w:rsidR="00410630" w:rsidRPr="003E3737" w14:paraId="7FC3F9A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BAF7E9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98C08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5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1EA1B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21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E6C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F608F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12</w:t>
            </w:r>
          </w:p>
        </w:tc>
      </w:tr>
      <w:tr w:rsidR="00410630" w:rsidRPr="003E3737" w14:paraId="4A55F12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C4E2FE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91550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7928F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87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58A2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31249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37</w:t>
            </w:r>
          </w:p>
        </w:tc>
      </w:tr>
      <w:tr w:rsidR="00410630" w:rsidRPr="003E3737" w14:paraId="7586E53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E112A7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A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9764D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74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0429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1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B52F1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DC0A6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62</w:t>
            </w:r>
          </w:p>
        </w:tc>
      </w:tr>
      <w:tr w:rsidR="00410630" w:rsidRPr="003E3737" w14:paraId="1EB49CE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314F8E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B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9D821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9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5AEB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17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5B5E1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35957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E-21</w:t>
            </w:r>
          </w:p>
        </w:tc>
      </w:tr>
      <w:tr w:rsidR="00410630" w:rsidRPr="003E3737" w14:paraId="09F6D3F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1F4F2A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CAF12L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0D161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2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14E65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04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47E6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0117B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57</w:t>
            </w:r>
          </w:p>
        </w:tc>
      </w:tr>
      <w:tr w:rsidR="00410630" w:rsidRPr="003E3737" w14:paraId="2A86C1B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D2D9AF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1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9DF9F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55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AB66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78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850A3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5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E6278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53</w:t>
            </w:r>
          </w:p>
        </w:tc>
      </w:tr>
      <w:tr w:rsidR="00410630" w:rsidRPr="003E3737" w14:paraId="5AD9E13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EC1EC9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9CFF7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1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00758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02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AAAAD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67F2C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67</w:t>
            </w:r>
          </w:p>
        </w:tc>
      </w:tr>
      <w:tr w:rsidR="00410630" w:rsidRPr="003E3737" w14:paraId="2F3CBC8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3A1A67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KK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7AFE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80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FA58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9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2D660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1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B134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E-120</w:t>
            </w:r>
          </w:p>
        </w:tc>
      </w:tr>
      <w:tr w:rsidR="00410630" w:rsidRPr="003E3737" w14:paraId="597E78C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819A88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FZP434H1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62942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5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D9E7C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5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9E31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EB99F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21</w:t>
            </w:r>
          </w:p>
        </w:tc>
      </w:tr>
      <w:tr w:rsidR="00410630" w:rsidRPr="003E3737" w14:paraId="6BD7255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3ECB1F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FZp434J02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74A06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16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3B894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61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0E698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F2EF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77</w:t>
            </w:r>
          </w:p>
        </w:tc>
      </w:tr>
      <w:tr w:rsidR="00410630" w:rsidRPr="003E3737" w14:paraId="0F8C93F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7BFC91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KL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91DBB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51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A6879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56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ADA29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42A3A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26</w:t>
            </w:r>
          </w:p>
        </w:tc>
      </w:tr>
      <w:tr w:rsidR="00410630" w:rsidRPr="003E3737" w14:paraId="5FE7E4B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F140AF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K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F6A3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2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FC1D1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06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F481E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5E-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2740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36</w:t>
            </w:r>
          </w:p>
        </w:tc>
      </w:tr>
      <w:tr w:rsidR="00410630" w:rsidRPr="003E3737" w14:paraId="39E0D65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E3E1F9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RTA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4DC46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8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74B59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03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7BD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7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D9AD7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E-69</w:t>
            </w:r>
          </w:p>
        </w:tc>
      </w:tr>
      <w:tr w:rsidR="00410630" w:rsidRPr="003E3737" w14:paraId="4BB7F90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18CC51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2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70F83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8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EF24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37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71C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6E-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276E1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37</w:t>
            </w:r>
          </w:p>
        </w:tc>
      </w:tr>
      <w:tr w:rsidR="00410630" w:rsidRPr="003E3737" w14:paraId="5546B46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BD90E4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E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05B55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90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0B056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19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B13B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E-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911E5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73</w:t>
            </w:r>
          </w:p>
        </w:tc>
      </w:tr>
      <w:tr w:rsidR="00410630" w:rsidRPr="003E3737" w14:paraId="71BC38C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484568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F80A8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2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B7B6B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53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E8E7F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16C62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E-29</w:t>
            </w:r>
          </w:p>
        </w:tc>
      </w:tr>
      <w:tr w:rsidR="00410630" w:rsidRPr="003E3737" w14:paraId="3C97F39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CDA309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G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87AB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03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BC343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5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C73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E-5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6569C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56</w:t>
            </w:r>
          </w:p>
        </w:tc>
      </w:tr>
      <w:tr w:rsidR="00410630" w:rsidRPr="003E3737" w14:paraId="58855BC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C691B8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F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52204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62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ACFE8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92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ADB7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59C27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38</w:t>
            </w:r>
          </w:p>
        </w:tc>
      </w:tr>
      <w:tr w:rsidR="00410630" w:rsidRPr="003E3737" w14:paraId="268D03C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F1E4B9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DP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45B99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79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EDAD5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35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20F55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7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7117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31</w:t>
            </w:r>
          </w:p>
        </w:tc>
      </w:tr>
      <w:tr w:rsidR="00410630" w:rsidRPr="003E3737" w14:paraId="5A78773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AD748A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1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0B1A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59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06F5B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70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0DE49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0784A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46</w:t>
            </w:r>
          </w:p>
        </w:tc>
      </w:tr>
      <w:tr w:rsidR="00410630" w:rsidRPr="003E3737" w14:paraId="19E8E8A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A8291E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24671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32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92E5B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22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82B46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50C6D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28</w:t>
            </w:r>
          </w:p>
        </w:tc>
      </w:tr>
      <w:tr w:rsidR="00410630" w:rsidRPr="003E3737" w14:paraId="4E0D36D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731C0C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BE87E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31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6FDC4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38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61FD8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E-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4758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96</w:t>
            </w:r>
          </w:p>
        </w:tc>
      </w:tr>
      <w:tr w:rsidR="00410630" w:rsidRPr="003E3737" w14:paraId="5C33ED4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BFDC72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CEC08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22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B95F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31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5DA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E-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4034B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E-43</w:t>
            </w:r>
          </w:p>
        </w:tc>
      </w:tr>
      <w:tr w:rsidR="00410630" w:rsidRPr="003E3737" w14:paraId="14B7DC2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F22CCF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O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1D98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8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7A4EC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6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2DDF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E-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EE657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22</w:t>
            </w:r>
          </w:p>
        </w:tc>
      </w:tr>
      <w:tr w:rsidR="00410630" w:rsidRPr="003E3737" w14:paraId="22AB5A1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C858E0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A73F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52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4CFBC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11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65065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B054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5E-43</w:t>
            </w:r>
          </w:p>
        </w:tc>
      </w:tr>
      <w:tr w:rsidR="00410630" w:rsidRPr="003E3737" w14:paraId="439F53B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2AAECC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4A8DC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94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CB1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75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930EA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E-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A71A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94</w:t>
            </w:r>
          </w:p>
        </w:tc>
      </w:tr>
      <w:tr w:rsidR="00410630" w:rsidRPr="003E3737" w14:paraId="5B6DA3A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25A878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C3L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0DA1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37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EA4D9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48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AF907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8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4613A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86</w:t>
            </w:r>
          </w:p>
        </w:tc>
      </w:tr>
      <w:tr w:rsidR="00410630" w:rsidRPr="003E3737" w14:paraId="463E49A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82BDBF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A16E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7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2124D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18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902F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8BFB8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E-40</w:t>
            </w:r>
          </w:p>
        </w:tc>
      </w:tr>
      <w:tr w:rsidR="00410630" w:rsidRPr="003E3737" w14:paraId="0896E4F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E9D82E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S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B3F14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6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CC37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49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241B7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3EF0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E-32</w:t>
            </w:r>
          </w:p>
        </w:tc>
      </w:tr>
      <w:tr w:rsidR="00410630" w:rsidRPr="003E3737" w14:paraId="1E592E9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FDB9E4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83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53872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28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756F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20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3473F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52A38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75</w:t>
            </w:r>
          </w:p>
        </w:tc>
      </w:tr>
      <w:tr w:rsidR="00410630" w:rsidRPr="003E3737" w14:paraId="3FCB64B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E5E276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90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1BA47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814C9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01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3EAC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33082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43</w:t>
            </w:r>
          </w:p>
        </w:tc>
      </w:tr>
      <w:tr w:rsidR="00410630" w:rsidRPr="003E3737" w14:paraId="13AB850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8E3264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9A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3F75C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14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9688B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4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06E4F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8B8CF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46</w:t>
            </w:r>
          </w:p>
        </w:tc>
      </w:tr>
      <w:tr w:rsidR="00410630" w:rsidRPr="003E3737" w14:paraId="57669B3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61BE25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6B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C8152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93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04D5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48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02CF3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D4C3C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55</w:t>
            </w:r>
          </w:p>
        </w:tc>
      </w:tr>
      <w:tr w:rsidR="00410630" w:rsidRPr="003E3737" w14:paraId="0045588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65DF14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FE68F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43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0DB7B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70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4D446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E-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46700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83</w:t>
            </w:r>
          </w:p>
        </w:tc>
      </w:tr>
      <w:tr w:rsidR="00410630" w:rsidRPr="003E3737" w14:paraId="55E04EF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F61D03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7CB48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0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26874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35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202E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B5BB5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E-23</w:t>
            </w:r>
          </w:p>
        </w:tc>
      </w:tr>
      <w:tr w:rsidR="00410630" w:rsidRPr="003E3737" w14:paraId="0E03503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941740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0E044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C693F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19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2787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7CB39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E-63</w:t>
            </w:r>
          </w:p>
        </w:tc>
      </w:tr>
      <w:tr w:rsidR="00410630" w:rsidRPr="003E3737" w14:paraId="5850FC5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02876E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N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66C6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37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D242E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79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5D63F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E-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D108F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54</w:t>
            </w:r>
          </w:p>
        </w:tc>
      </w:tr>
      <w:tr w:rsidR="00410630" w:rsidRPr="003E3737" w14:paraId="1DE3D74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5EC5F2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1L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0B50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0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0B10B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36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8CF7F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E-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11EDF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44</w:t>
            </w:r>
          </w:p>
        </w:tc>
      </w:tr>
      <w:tr w:rsidR="00410630" w:rsidRPr="003E3737" w14:paraId="6211518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8C6AD0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ZF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E82D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8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0805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72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E7FDE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04ED5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45</w:t>
            </w:r>
          </w:p>
        </w:tc>
      </w:tr>
      <w:tr w:rsidR="00410630" w:rsidRPr="003E3737" w14:paraId="30072F1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D71BA1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A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FC6BC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1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BF9B5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63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B64D1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B83CF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34</w:t>
            </w:r>
          </w:p>
        </w:tc>
      </w:tr>
      <w:tr w:rsidR="00410630" w:rsidRPr="003E3737" w14:paraId="71ABFAF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EA54B2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412F4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0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BF5FE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16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CFFC9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19D9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E-44</w:t>
            </w:r>
          </w:p>
        </w:tc>
      </w:tr>
      <w:tr w:rsidR="00410630" w:rsidRPr="003E3737" w14:paraId="22D61E6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DC7BB1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61F1D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2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88C39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77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C5427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92ABC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E-21</w:t>
            </w:r>
          </w:p>
        </w:tc>
      </w:tr>
      <w:tr w:rsidR="00410630" w:rsidRPr="003E3737" w14:paraId="4E03E6B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B595F8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E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B1F55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7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EC34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9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367A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E-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081B1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23</w:t>
            </w:r>
          </w:p>
        </w:tc>
      </w:tr>
      <w:tr w:rsidR="00410630" w:rsidRPr="003E3737" w14:paraId="0C8EE40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6B7F95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R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E645A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8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B85A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6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12BA3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E-5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7EE7C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E-53</w:t>
            </w:r>
          </w:p>
        </w:tc>
      </w:tr>
      <w:tr w:rsidR="00410630" w:rsidRPr="003E3737" w14:paraId="265F890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0CE005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MPD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EFB46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E82F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86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6B880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E-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4EFD7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E-38</w:t>
            </w:r>
          </w:p>
        </w:tc>
      </w:tr>
      <w:tr w:rsidR="00410630" w:rsidRPr="003E3737" w14:paraId="54A672B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A191C4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RS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5F7D6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3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59D00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4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8F461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8078C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E-41</w:t>
            </w:r>
          </w:p>
        </w:tc>
      </w:tr>
      <w:tr w:rsidR="00410630" w:rsidRPr="003E3737" w14:paraId="5268D5C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8CA49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TL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92E5D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1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88FAD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1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0B124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C9B67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60</w:t>
            </w:r>
          </w:p>
        </w:tc>
      </w:tr>
      <w:tr w:rsidR="00410630" w:rsidRPr="003E3737" w14:paraId="79A6912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ADF27F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THL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0DDAD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8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906FD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92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1EBAB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1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ED8F7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E-158</w:t>
            </w:r>
          </w:p>
        </w:tc>
      </w:tr>
      <w:tr w:rsidR="00410630" w:rsidRPr="003E3737" w14:paraId="6250803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61BE18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A800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28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1C0C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54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25D1C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EC825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E-66</w:t>
            </w:r>
          </w:p>
        </w:tc>
      </w:tr>
      <w:tr w:rsidR="00410630" w:rsidRPr="003E3737" w14:paraId="21D6C45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554BF6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4006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7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50956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10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81329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7F9DD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3E-48</w:t>
            </w:r>
          </w:p>
        </w:tc>
      </w:tr>
      <w:tr w:rsidR="00410630" w:rsidRPr="003E3737" w14:paraId="4DBF975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7369D1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35354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21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49A7E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20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BC25B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FF7F3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31</w:t>
            </w:r>
          </w:p>
        </w:tc>
      </w:tr>
      <w:tr w:rsidR="00410630" w:rsidRPr="003E3737" w14:paraId="1005D8A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A1D363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B6183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7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CB412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79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8F733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2E-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4332E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46</w:t>
            </w:r>
          </w:p>
        </w:tc>
      </w:tr>
      <w:tr w:rsidR="00410630" w:rsidRPr="003E3737" w14:paraId="68CCB50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B54A89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D3F48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42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59CDA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85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33EA0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1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A6886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7E-126</w:t>
            </w:r>
          </w:p>
        </w:tc>
      </w:tr>
      <w:tr w:rsidR="00410630" w:rsidRPr="003E3737" w14:paraId="6753B91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49E24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L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7A869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4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B70E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02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64FF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E6839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35</w:t>
            </w:r>
          </w:p>
        </w:tc>
      </w:tr>
      <w:tr w:rsidR="00410630" w:rsidRPr="003E3737" w14:paraId="5DE21BA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1F04A6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R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63EB5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2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4989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82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BCD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A1EB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21</w:t>
            </w:r>
          </w:p>
        </w:tc>
      </w:tr>
      <w:tr w:rsidR="00410630" w:rsidRPr="003E3737" w14:paraId="42FB8FB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64ADEF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5927D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592E3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59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F54D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9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7699E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90</w:t>
            </w:r>
          </w:p>
        </w:tc>
      </w:tr>
      <w:tr w:rsidR="00410630" w:rsidRPr="003E3737" w14:paraId="532EF52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7C5DE1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E5D41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3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05ADD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19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EA581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42151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6E-40</w:t>
            </w:r>
          </w:p>
        </w:tc>
      </w:tr>
      <w:tr w:rsidR="00410630" w:rsidRPr="003E3737" w14:paraId="68E752E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B80D4E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P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74910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6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CEE6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1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836B2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B22FF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E-25</w:t>
            </w:r>
          </w:p>
        </w:tc>
      </w:tr>
      <w:tr w:rsidR="00410630" w:rsidRPr="003E3737" w14:paraId="2C09F12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D63390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S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8FEA0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5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13087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89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3938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7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26C96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72</w:t>
            </w:r>
          </w:p>
        </w:tc>
      </w:tr>
      <w:tr w:rsidR="00410630" w:rsidRPr="003E3737" w14:paraId="5F5FF04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475327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1EF6F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4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F66BB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76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8EB4E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BFCE7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65</w:t>
            </w:r>
          </w:p>
        </w:tc>
      </w:tr>
      <w:tr w:rsidR="00410630" w:rsidRPr="003E3737" w14:paraId="0F0A447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E91160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NF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07D72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9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D5B25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16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7457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9FBC5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31</w:t>
            </w:r>
          </w:p>
        </w:tc>
      </w:tr>
      <w:tr w:rsidR="00410630" w:rsidRPr="003E3737" w14:paraId="0F2A456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7F0FBF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A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FF2D2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8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74767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6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F123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E-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FCD2A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E-23</w:t>
            </w:r>
          </w:p>
        </w:tc>
      </w:tr>
      <w:tr w:rsidR="00410630" w:rsidRPr="003E3737" w14:paraId="311E466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3B5807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8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0E65B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5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6018E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86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A9564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E-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609A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42</w:t>
            </w:r>
          </w:p>
        </w:tc>
      </w:tr>
      <w:tr w:rsidR="00410630" w:rsidRPr="003E3737" w14:paraId="1EA3C51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17F477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D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E5719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4404F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06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7FB1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BA1AD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E-29</w:t>
            </w:r>
          </w:p>
        </w:tc>
      </w:tr>
      <w:tr w:rsidR="00410630" w:rsidRPr="003E3737" w14:paraId="2A5EC17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BCD55F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1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68485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9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ACEAE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2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BBA47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E-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A0295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E-58</w:t>
            </w:r>
          </w:p>
        </w:tc>
      </w:tr>
      <w:tr w:rsidR="00410630" w:rsidRPr="003E3737" w14:paraId="16A16D0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313B1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2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B5A08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4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DD12F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17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2D947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A4F03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E-30</w:t>
            </w:r>
          </w:p>
        </w:tc>
      </w:tr>
      <w:tr w:rsidR="00410630" w:rsidRPr="003E3737" w14:paraId="141BC83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9DFFAE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RA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A988E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69C2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05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062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4D575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E-74</w:t>
            </w:r>
          </w:p>
        </w:tc>
      </w:tr>
      <w:tr w:rsidR="00410630" w:rsidRPr="003E3737" w14:paraId="0D7089B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8DCE79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A6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AE084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9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80D6B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2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B9665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99201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7E-30</w:t>
            </w:r>
          </w:p>
        </w:tc>
      </w:tr>
      <w:tr w:rsidR="00410630" w:rsidRPr="003E3737" w14:paraId="39D1A63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160F5C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A9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C171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247A4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72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744CE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B7735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E-14</w:t>
            </w:r>
          </w:p>
        </w:tc>
      </w:tr>
      <w:tr w:rsidR="00410630" w:rsidRPr="003E3737" w14:paraId="3144548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AE1F68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BC5B0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7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C492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0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8E0B9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5F9E3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22</w:t>
            </w:r>
          </w:p>
        </w:tc>
      </w:tr>
      <w:tr w:rsidR="00410630" w:rsidRPr="003E3737" w14:paraId="664E8CD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56AB42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8D129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47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0F9C2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44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E54CF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3E-1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C69BA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101</w:t>
            </w:r>
          </w:p>
        </w:tc>
      </w:tr>
      <w:tr w:rsidR="00410630" w:rsidRPr="003E3737" w14:paraId="08E4DC9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E7EFEC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09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0037B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8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615D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50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1837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FD77A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28</w:t>
            </w:r>
          </w:p>
        </w:tc>
      </w:tr>
      <w:tr w:rsidR="00410630" w:rsidRPr="003E3737" w14:paraId="3EDFA5F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EEFAEA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4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0B10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54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78AFA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72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F80FB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80664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44</w:t>
            </w:r>
          </w:p>
        </w:tc>
      </w:tr>
      <w:tr w:rsidR="00410630" w:rsidRPr="003E3737" w14:paraId="48EDB1A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4EF43E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0CFE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91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80484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06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61F1F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8D25B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E-32</w:t>
            </w:r>
          </w:p>
        </w:tc>
      </w:tr>
      <w:tr w:rsidR="00410630" w:rsidRPr="003E3737" w14:paraId="034D534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1C5466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29FAF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2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8D95A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89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2B27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7512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E-32</w:t>
            </w:r>
          </w:p>
        </w:tc>
      </w:tr>
      <w:tr w:rsidR="00410630" w:rsidRPr="003E3737" w14:paraId="16D55F5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8814D3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B1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7C550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7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73D3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89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5560D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E-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7118E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7E-64</w:t>
            </w:r>
          </w:p>
        </w:tc>
      </w:tr>
      <w:tr w:rsidR="00410630" w:rsidRPr="003E3737" w14:paraId="51BAB40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2B7450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DFEE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8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D7AB2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2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CD91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4F995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E-33</w:t>
            </w:r>
          </w:p>
        </w:tc>
      </w:tr>
      <w:tr w:rsidR="00410630" w:rsidRPr="003E3737" w14:paraId="0C04028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298B84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X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E21F7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1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DDB70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15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36B1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F16D8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E-74</w:t>
            </w:r>
          </w:p>
        </w:tc>
      </w:tr>
      <w:tr w:rsidR="00410630" w:rsidRPr="003E3737" w14:paraId="0D78D1D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E2B6A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8555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4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3836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87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1D92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753B8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50</w:t>
            </w:r>
          </w:p>
        </w:tc>
      </w:tr>
      <w:tr w:rsidR="00410630" w:rsidRPr="003E3737" w14:paraId="6D3DD46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F177A0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1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B227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7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92FD5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4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0CE36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7D554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48</w:t>
            </w:r>
          </w:p>
        </w:tc>
      </w:tr>
      <w:tr w:rsidR="00410630" w:rsidRPr="003E3737" w14:paraId="51D8D7D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80AF33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Q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21B0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3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76E35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77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FBF2A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996C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E-30</w:t>
            </w:r>
          </w:p>
        </w:tc>
      </w:tr>
      <w:tr w:rsidR="00410630" w:rsidRPr="003E3737" w14:paraId="6F1A982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6DC270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D0D5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51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A36F1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12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EAE77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BE3C4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33</w:t>
            </w:r>
          </w:p>
        </w:tc>
      </w:tr>
      <w:tr w:rsidR="00410630" w:rsidRPr="003E3737" w14:paraId="26E4E83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A4AF00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E7CFE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88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1FBF0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40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F1A3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0AF1A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E-34</w:t>
            </w:r>
          </w:p>
        </w:tc>
      </w:tr>
      <w:tr w:rsidR="00410630" w:rsidRPr="003E3737" w14:paraId="0C8B072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6AD2BF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7CA67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49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0A966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66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395E6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5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E6DBC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E-56</w:t>
            </w:r>
          </w:p>
        </w:tc>
      </w:tr>
      <w:tr w:rsidR="00410630" w:rsidRPr="003E3737" w14:paraId="22099CE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C9E98D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LS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5B68D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35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D20B6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08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0C154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E-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9A35A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44</w:t>
            </w:r>
          </w:p>
        </w:tc>
      </w:tr>
      <w:tr w:rsidR="00410630" w:rsidRPr="003E3737" w14:paraId="44FB2C5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5D594E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2A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BE17D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93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A6711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89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4D909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AFE54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35</w:t>
            </w:r>
          </w:p>
        </w:tc>
      </w:tr>
      <w:tr w:rsidR="00410630" w:rsidRPr="003E3737" w14:paraId="291DC99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2E08F6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2BO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EAF4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764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06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BFD0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E-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9BEE9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3E-27</w:t>
            </w:r>
          </w:p>
        </w:tc>
      </w:tr>
      <w:tr w:rsidR="00410630" w:rsidRPr="003E3737" w14:paraId="0EBF4F1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6CC581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3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5C2BD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17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ACE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8E536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E-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22A27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41</w:t>
            </w:r>
          </w:p>
        </w:tc>
      </w:tr>
      <w:tr w:rsidR="00410630" w:rsidRPr="003E3737" w14:paraId="2983137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C496D4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F34EA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53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1C7C0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58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CE4CC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64C91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27</w:t>
            </w:r>
          </w:p>
        </w:tc>
      </w:tr>
      <w:tr w:rsidR="00410630" w:rsidRPr="003E3737" w14:paraId="47CE170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48E276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X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8A613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3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0BA7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12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BF7E7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6E-5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637D6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56</w:t>
            </w:r>
          </w:p>
        </w:tc>
      </w:tr>
      <w:tr w:rsidR="00410630" w:rsidRPr="003E3737" w14:paraId="242ED0A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8556B9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OTAI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0E2F3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58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3722C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99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3D40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1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CDEDF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175</w:t>
            </w:r>
          </w:p>
        </w:tc>
      </w:tr>
      <w:tr w:rsidR="00410630" w:rsidRPr="003E3737" w14:paraId="0795EE5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307922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7EA2D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90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3995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31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36A92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8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05338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E-83</w:t>
            </w:r>
          </w:p>
        </w:tc>
      </w:tr>
      <w:tr w:rsidR="00410630" w:rsidRPr="003E3737" w14:paraId="5CDF7B9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DE5AA4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C2D0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11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C7416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58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25159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1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BAF1E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E-98</w:t>
            </w:r>
          </w:p>
        </w:tc>
      </w:tr>
      <w:tr w:rsidR="00410630" w:rsidRPr="003E3737" w14:paraId="655D67F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4954B0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6C89C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5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EEC4F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55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07867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BE15F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50</w:t>
            </w:r>
          </w:p>
        </w:tc>
      </w:tr>
      <w:tr w:rsidR="00410630" w:rsidRPr="003E3737" w14:paraId="702A55D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B695FC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8BCC8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42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32273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83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7507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1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766C6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175</w:t>
            </w:r>
          </w:p>
        </w:tc>
      </w:tr>
      <w:tr w:rsidR="00410630" w:rsidRPr="003E3737" w14:paraId="41CE80B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32C9E9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CD777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34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6C5A2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50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CA9E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351E0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E-194</w:t>
            </w:r>
          </w:p>
        </w:tc>
      </w:tr>
      <w:tr w:rsidR="00410630" w:rsidRPr="003E3737" w14:paraId="5606115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A2D85F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79FE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23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2AE1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6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1C91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E-1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1537A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E-172</w:t>
            </w:r>
          </w:p>
        </w:tc>
      </w:tr>
      <w:tr w:rsidR="00410630" w:rsidRPr="003E3737" w14:paraId="3271A63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1D3E54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10019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75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195F5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75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C29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E-19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71E52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3E-189</w:t>
            </w:r>
          </w:p>
        </w:tc>
      </w:tr>
      <w:tr w:rsidR="00410630" w:rsidRPr="003E3737" w14:paraId="4B7C25C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D01A48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10C89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59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ED5AD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74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2FD9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0E-1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86692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105</w:t>
            </w:r>
          </w:p>
        </w:tc>
      </w:tr>
      <w:tr w:rsidR="00410630" w:rsidRPr="003E3737" w14:paraId="3CB80A4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4C30B6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9957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09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C8E30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88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BA61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1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49C28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E-135</w:t>
            </w:r>
          </w:p>
        </w:tc>
      </w:tr>
      <w:tr w:rsidR="00410630" w:rsidRPr="003E3737" w14:paraId="672E5B2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B6E6AA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FF73D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0C0F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AFAFF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1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FE05B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E-106</w:t>
            </w:r>
          </w:p>
        </w:tc>
      </w:tr>
      <w:tr w:rsidR="00410630" w:rsidRPr="003E3737" w14:paraId="4AD3DB7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86AE16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56BD4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15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A947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98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6735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1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F31E0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E-113</w:t>
            </w:r>
          </w:p>
        </w:tc>
      </w:tr>
      <w:tr w:rsidR="00410630" w:rsidRPr="003E3737" w14:paraId="690CE6C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C96634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6B83D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56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DC24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32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02B1F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7E-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718BC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70</w:t>
            </w:r>
          </w:p>
        </w:tc>
      </w:tr>
      <w:tr w:rsidR="00410630" w:rsidRPr="003E3737" w14:paraId="34B0615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EFD453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5442C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46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931EF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57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8C76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1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A7493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E-112</w:t>
            </w:r>
          </w:p>
        </w:tc>
      </w:tr>
      <w:tr w:rsidR="00410630" w:rsidRPr="003E3737" w14:paraId="66874E5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D929CA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904A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74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899AC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73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03B90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1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DE419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E-98</w:t>
            </w:r>
          </w:p>
        </w:tc>
      </w:tr>
      <w:tr w:rsidR="00410630" w:rsidRPr="003E3737" w14:paraId="1E6EC9A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FD45B0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B61BE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34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5A260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58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7250C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E-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90F75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75</w:t>
            </w:r>
          </w:p>
        </w:tc>
      </w:tr>
      <w:tr w:rsidR="00410630" w:rsidRPr="003E3737" w14:paraId="25274A2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B3A28B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37C3C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5F5D7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38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91C82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E-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B8F1F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42</w:t>
            </w:r>
          </w:p>
        </w:tc>
      </w:tr>
      <w:tr w:rsidR="00410630" w:rsidRPr="003E3737" w14:paraId="60AF9DE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F538CD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4FA89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19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038C9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19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35275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E-2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330E1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215</w:t>
            </w:r>
          </w:p>
        </w:tc>
      </w:tr>
      <w:tr w:rsidR="00410630" w:rsidRPr="003E3737" w14:paraId="2070AA7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C48BCA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7AD69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70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87635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8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FA6CC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17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2AD66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170</w:t>
            </w:r>
          </w:p>
        </w:tc>
      </w:tr>
      <w:tr w:rsidR="00410630" w:rsidRPr="003E3737" w14:paraId="607E2E1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D47E6F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74DF8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01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B1498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45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5E1B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E-1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485F5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175</w:t>
            </w:r>
          </w:p>
        </w:tc>
      </w:tr>
      <w:tr w:rsidR="00410630" w:rsidRPr="003E3737" w14:paraId="4FAD353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3BB565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EC189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82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78B35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35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852A4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8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B3FAE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78</w:t>
            </w:r>
          </w:p>
        </w:tc>
      </w:tr>
      <w:tr w:rsidR="00410630" w:rsidRPr="003E3737" w14:paraId="432BB45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2DFD83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75E6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72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0981E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95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C8A06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E-1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BE7F6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154</w:t>
            </w:r>
          </w:p>
        </w:tc>
      </w:tr>
      <w:tr w:rsidR="00410630" w:rsidRPr="003E3737" w14:paraId="652A1F0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EB35B5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C395E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69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5AD0C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1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93B6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E-1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391D6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139</w:t>
            </w:r>
          </w:p>
        </w:tc>
      </w:tr>
      <w:tr w:rsidR="00410630" w:rsidRPr="003E3737" w14:paraId="2A1D8F0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BF65B1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11569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42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3506B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92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4FD5C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1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C9F7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154</w:t>
            </w:r>
          </w:p>
        </w:tc>
      </w:tr>
      <w:tr w:rsidR="00410630" w:rsidRPr="003E3737" w14:paraId="350C5CD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B04290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D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A5C6B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38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C4E23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31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68D4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1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06B2F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163</w:t>
            </w:r>
          </w:p>
        </w:tc>
      </w:tr>
      <w:tr w:rsidR="00410630" w:rsidRPr="003E3737" w14:paraId="0B3F505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653478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D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EAE2B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37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07C7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74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8782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2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B08DD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E-215</w:t>
            </w:r>
          </w:p>
        </w:tc>
      </w:tr>
      <w:tr w:rsidR="00410630" w:rsidRPr="003E3737" w14:paraId="1F55D4C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6FB145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D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493B6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41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78D5C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0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AE1AB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1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42EB9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E-193</w:t>
            </w:r>
          </w:p>
        </w:tc>
      </w:tr>
      <w:tr w:rsidR="00410630" w:rsidRPr="003E3737" w14:paraId="285C9A1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AD0C1F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D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ADFB3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69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C63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59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D3CC9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6E-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5CE22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81</w:t>
            </w:r>
          </w:p>
        </w:tc>
      </w:tr>
      <w:tr w:rsidR="00410630" w:rsidRPr="003E3737" w14:paraId="63B2AD9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390D08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9CB94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79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7C209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00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FB5E9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683B2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68</w:t>
            </w:r>
          </w:p>
        </w:tc>
      </w:tr>
      <w:tr w:rsidR="00410630" w:rsidRPr="003E3737" w14:paraId="5524033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8B9A8C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SE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8CEC5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3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532D0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9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F34F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1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40485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113</w:t>
            </w:r>
          </w:p>
        </w:tc>
      </w:tr>
      <w:tr w:rsidR="00410630" w:rsidRPr="003E3737" w14:paraId="7560380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19BB46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N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64134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5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44786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89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CC4A6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E-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4E5D5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36</w:t>
            </w:r>
          </w:p>
        </w:tc>
      </w:tr>
      <w:tr w:rsidR="00410630" w:rsidRPr="003E3737" w14:paraId="0824B68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752922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3ST3B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BDB6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4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19337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76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D7B0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8B897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E-53</w:t>
            </w:r>
          </w:p>
        </w:tc>
      </w:tr>
      <w:tr w:rsidR="00410630" w:rsidRPr="003E3737" w14:paraId="29CA336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37A2F6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1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7979A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5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3BEEF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00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4ADBD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073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E-84</w:t>
            </w:r>
          </w:p>
        </w:tc>
      </w:tr>
      <w:tr w:rsidR="00410630" w:rsidRPr="003E3737" w14:paraId="0BE6637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D21C7A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1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F66E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6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F23EC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01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EA0E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E-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504EA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E-22</w:t>
            </w:r>
          </w:p>
        </w:tc>
      </w:tr>
      <w:tr w:rsidR="00410630" w:rsidRPr="003E3737" w14:paraId="43C4579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0829D4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D981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3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43D5C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22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6DE23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E-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8CB33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E-51</w:t>
            </w:r>
          </w:p>
        </w:tc>
      </w:tr>
      <w:tr w:rsidR="00410630" w:rsidRPr="003E3737" w14:paraId="4A1C73C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E620DE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S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BD52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47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215F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85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55A7F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2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1A903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226</w:t>
            </w:r>
          </w:p>
        </w:tc>
      </w:tr>
      <w:tr w:rsidR="00410630" w:rsidRPr="003E3737" w14:paraId="3ED0F41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091E67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2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4443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E8A7C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0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79FEA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2BE3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E-31</w:t>
            </w:r>
          </w:p>
        </w:tc>
      </w:tr>
      <w:tr w:rsidR="00410630" w:rsidRPr="003E3737" w14:paraId="461DF11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13104A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8C3C8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86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FAFA5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4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6363C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F8A6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60</w:t>
            </w:r>
          </w:p>
        </w:tc>
      </w:tr>
      <w:tr w:rsidR="00410630" w:rsidRPr="003E3737" w14:paraId="4E7C800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5B75CE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RA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73119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5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7665E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98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305AE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3E-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1B75A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73</w:t>
            </w:r>
          </w:p>
        </w:tc>
      </w:tr>
      <w:tr w:rsidR="00410630" w:rsidRPr="003E3737" w14:paraId="46EE9D2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9492F0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9E74F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17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F901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55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A8CA8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6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6E48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59</w:t>
            </w:r>
          </w:p>
        </w:tc>
      </w:tr>
      <w:tr w:rsidR="00410630" w:rsidRPr="003E3737" w14:paraId="3216ED2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B10C57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APL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73C18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4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3BEA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36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583A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D9657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39</w:t>
            </w:r>
          </w:p>
        </w:tc>
      </w:tr>
      <w:tr w:rsidR="00410630" w:rsidRPr="003E3737" w14:paraId="510C6CD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49510B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AE252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99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D319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85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01F3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1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0A3E8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09</w:t>
            </w:r>
          </w:p>
        </w:tc>
      </w:tr>
      <w:tr w:rsidR="00410630" w:rsidRPr="003E3737" w14:paraId="144CA38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4B8969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75E13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9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4EDED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0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C6C2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2E179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22</w:t>
            </w:r>
          </w:p>
        </w:tc>
      </w:tr>
      <w:tr w:rsidR="00410630" w:rsidRPr="003E3737" w14:paraId="4845D8D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B2A1C1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RS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84014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6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2151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54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5F65B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E-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CE52A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16</w:t>
            </w:r>
          </w:p>
        </w:tc>
      </w:tr>
      <w:tr w:rsidR="00410630" w:rsidRPr="003E3737" w14:paraId="7F59022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A9B7EF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X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A63075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7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1EBD7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27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56BB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7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518B4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69</w:t>
            </w:r>
          </w:p>
        </w:tc>
      </w:tr>
      <w:tr w:rsidR="00410630" w:rsidRPr="003E3737" w14:paraId="54F0DF7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4B55AF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L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6F1DF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9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DDE9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58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DFE4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E-7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F026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75</w:t>
            </w:r>
          </w:p>
        </w:tc>
      </w:tr>
      <w:tr w:rsidR="00410630" w:rsidRPr="003E3737" w14:paraId="544C8E4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7BAE10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B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56C35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3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90FAF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92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F869B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FD3E5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32</w:t>
            </w:r>
          </w:p>
        </w:tc>
      </w:tr>
      <w:tr w:rsidR="00410630" w:rsidRPr="003E3737" w14:paraId="31FDF67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7FB268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H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015E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5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A3CD8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12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1020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C984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E-18</w:t>
            </w:r>
          </w:p>
        </w:tc>
      </w:tr>
      <w:tr w:rsidR="00410630" w:rsidRPr="003E3737" w14:paraId="031FAC2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6E599D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4C6A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12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9352A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42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D619D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A968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6E-52</w:t>
            </w:r>
          </w:p>
        </w:tc>
      </w:tr>
      <w:tr w:rsidR="00410630" w:rsidRPr="003E3737" w14:paraId="51FB4E7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11C087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DRBS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7DB5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2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9D023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54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B34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5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C42CE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53</w:t>
            </w:r>
          </w:p>
        </w:tc>
      </w:tr>
      <w:tr w:rsidR="00410630" w:rsidRPr="003E3737" w14:paraId="09B5F50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0FE9B7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48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9FE1A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0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9FA17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5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0188F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E-5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EFB9C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E-53</w:t>
            </w:r>
          </w:p>
        </w:tc>
      </w:tr>
      <w:tr w:rsidR="00410630" w:rsidRPr="003E3737" w14:paraId="4FDB7DF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4861E8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4E0D1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3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59025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1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BBE5B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69D34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E-30</w:t>
            </w:r>
          </w:p>
        </w:tc>
      </w:tr>
      <w:tr w:rsidR="00410630" w:rsidRPr="003E3737" w14:paraId="3EC5F45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27B925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SS1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AAF7B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4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EEF47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47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2534C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675F7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81</w:t>
            </w:r>
          </w:p>
        </w:tc>
      </w:tr>
      <w:tr w:rsidR="00410630" w:rsidRPr="003E3737" w14:paraId="066C0CB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B3B18C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DC7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3251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33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5E1ED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26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D335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B22C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E-40</w:t>
            </w:r>
          </w:p>
        </w:tc>
      </w:tr>
      <w:tr w:rsidR="00410630" w:rsidRPr="003E3737" w14:paraId="63E4A36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A313E3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2DC85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B4FC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71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14D0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54F26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3E-21</w:t>
            </w:r>
          </w:p>
        </w:tc>
      </w:tr>
      <w:tr w:rsidR="00410630" w:rsidRPr="003E3737" w14:paraId="4C6350F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55E5B0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C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D7BC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3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54CB6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23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D1CF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1D200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73</w:t>
            </w:r>
          </w:p>
        </w:tc>
      </w:tr>
      <w:tr w:rsidR="00410630" w:rsidRPr="003E3737" w14:paraId="2476F56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926D19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C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42E22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5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B8FC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91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F8487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E-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01145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E-50</w:t>
            </w:r>
          </w:p>
        </w:tc>
      </w:tr>
      <w:tr w:rsidR="00410630" w:rsidRPr="003E3737" w14:paraId="701F764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2B20E9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E5C4D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9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BC4E3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7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12292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C0C3A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24</w:t>
            </w:r>
          </w:p>
        </w:tc>
      </w:tr>
      <w:tr w:rsidR="00410630" w:rsidRPr="003E3737" w14:paraId="5546999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2093EA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B4B99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03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40056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38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1B6E4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63307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47</w:t>
            </w:r>
          </w:p>
        </w:tc>
      </w:tr>
      <w:tr w:rsidR="00410630" w:rsidRPr="003E3737" w14:paraId="7421955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804D8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2B983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2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7ABA0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2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3FDF7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1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6D675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135</w:t>
            </w:r>
          </w:p>
        </w:tc>
      </w:tr>
      <w:tr w:rsidR="00410630" w:rsidRPr="003E3737" w14:paraId="71ED53D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76C3C8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5AA07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54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C9FEF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33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483E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8CC1A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50</w:t>
            </w:r>
          </w:p>
        </w:tc>
      </w:tr>
      <w:tr w:rsidR="00410630" w:rsidRPr="003E3737" w14:paraId="1F5CB41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8B7662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D6E5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399D3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85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51417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4A319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20</w:t>
            </w:r>
          </w:p>
        </w:tc>
      </w:tr>
      <w:tr w:rsidR="00410630" w:rsidRPr="003E3737" w14:paraId="77FAF85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275881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E1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F3650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01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7782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DB201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6B2F1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E-33</w:t>
            </w:r>
          </w:p>
        </w:tc>
      </w:tr>
      <w:tr w:rsidR="00410630" w:rsidRPr="003E3737" w14:paraId="67DAEE8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2164A7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MD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34ADC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18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C45D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0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106E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680D8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33</w:t>
            </w:r>
          </w:p>
        </w:tc>
      </w:tr>
      <w:tr w:rsidR="00410630" w:rsidRPr="003E3737" w14:paraId="3D5FF69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4FD4A4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1801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9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F4E49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7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F1733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DE6F4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E-21</w:t>
            </w:r>
          </w:p>
        </w:tc>
      </w:tr>
      <w:tr w:rsidR="00410630" w:rsidRPr="003E3737" w14:paraId="303DE03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58506F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9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68ACA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7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B3B59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05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959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EC747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35</w:t>
            </w:r>
          </w:p>
        </w:tc>
      </w:tr>
      <w:tr w:rsidR="00410630" w:rsidRPr="003E3737" w14:paraId="48C46FD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0CF5AA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FPL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D6574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2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DEC34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33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F6C3D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C35C9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16</w:t>
            </w:r>
          </w:p>
        </w:tc>
      </w:tr>
      <w:tr w:rsidR="00410630" w:rsidRPr="003E3737" w14:paraId="57C19E1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3025FA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X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1D0C8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7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7720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52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18D16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27465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61</w:t>
            </w:r>
          </w:p>
        </w:tc>
      </w:tr>
      <w:tr w:rsidR="00410630" w:rsidRPr="003E3737" w14:paraId="24B65E4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9D9C9B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A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1B6B2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70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9DD6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59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FA1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45255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E-63</w:t>
            </w:r>
          </w:p>
        </w:tc>
      </w:tr>
      <w:tr w:rsidR="00410630" w:rsidRPr="003E3737" w14:paraId="5787380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34AFA2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X1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6B34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31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B8FC6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31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76A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6E-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6E8F9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63</w:t>
            </w:r>
          </w:p>
        </w:tc>
      </w:tr>
      <w:tr w:rsidR="00410630" w:rsidRPr="003E3737" w14:paraId="4A30AA2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97DF3E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IT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03EDE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1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CB1EF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84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FFEC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E-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8D63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64</w:t>
            </w:r>
          </w:p>
        </w:tc>
      </w:tr>
      <w:tr w:rsidR="00410630" w:rsidRPr="003E3737" w14:paraId="23C9F76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7FB9DA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DB546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77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41B3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75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6BB8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D4E7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85</w:t>
            </w:r>
          </w:p>
        </w:tc>
      </w:tr>
      <w:tr w:rsidR="00410630" w:rsidRPr="003E3737" w14:paraId="449641D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624EC6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8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8F12C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89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0157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13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D4406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1E-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B7CF3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E-40</w:t>
            </w:r>
          </w:p>
        </w:tc>
      </w:tr>
      <w:tr w:rsidR="00410630" w:rsidRPr="003E3737" w14:paraId="088AB40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369619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N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D1174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0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76AE3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66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0699B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441FF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21</w:t>
            </w:r>
          </w:p>
        </w:tc>
      </w:tr>
      <w:tr w:rsidR="00410630" w:rsidRPr="003E3737" w14:paraId="5140445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C283BC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896E5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1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5BDB3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57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F4FF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E-1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EF594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111</w:t>
            </w:r>
          </w:p>
        </w:tc>
      </w:tr>
      <w:tr w:rsidR="00410630" w:rsidRPr="003E3737" w14:paraId="4987D4C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98AB81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21L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C609B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08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EF7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1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1D93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979D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50</w:t>
            </w:r>
          </w:p>
        </w:tc>
      </w:tr>
      <w:tr w:rsidR="00410630" w:rsidRPr="003E3737" w14:paraId="1A4DB16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AF9B5D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C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C309F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4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266E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48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1296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E-4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2EB7C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46</w:t>
            </w:r>
          </w:p>
        </w:tc>
      </w:tr>
      <w:tr w:rsidR="00410630" w:rsidRPr="003E3737" w14:paraId="665E578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19A866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2388D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65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45955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17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801B4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E-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A259D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93</w:t>
            </w:r>
          </w:p>
        </w:tc>
      </w:tr>
      <w:tr w:rsidR="00410630" w:rsidRPr="003E3737" w14:paraId="2F96E5E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C51245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N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EB39C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7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5496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83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AE16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E-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932F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36</w:t>
            </w:r>
          </w:p>
        </w:tc>
      </w:tr>
      <w:tr w:rsidR="00410630" w:rsidRPr="003E3737" w14:paraId="046BA41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AFF253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HR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4375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2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9539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82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0878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E-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F783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26</w:t>
            </w:r>
          </w:p>
        </w:tc>
      </w:tr>
      <w:tr w:rsidR="00410630" w:rsidRPr="003E3737" w14:paraId="49CF065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0824DA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E92CC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02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686BF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05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03DFF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1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B3E7C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E-129</w:t>
            </w:r>
          </w:p>
        </w:tc>
      </w:tr>
      <w:tr w:rsidR="00410630" w:rsidRPr="003E3737" w14:paraId="47F4402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6343EE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C129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5D2BC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13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66778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98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04028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E2E83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1E-42</w:t>
            </w:r>
          </w:p>
        </w:tc>
      </w:tr>
      <w:tr w:rsidR="00410630" w:rsidRPr="003E3737" w14:paraId="3E0ABD3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04E09C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C144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D93F6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1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6229C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26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E9E4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E-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E8477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E-18</w:t>
            </w:r>
          </w:p>
        </w:tc>
      </w:tr>
      <w:tr w:rsidR="00410630" w:rsidRPr="003E3737" w14:paraId="4A021E6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D09625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POL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0E4D0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4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AE63A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46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100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E-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DA5BD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47</w:t>
            </w:r>
          </w:p>
        </w:tc>
      </w:tr>
      <w:tr w:rsidR="00410630" w:rsidRPr="003E3737" w14:paraId="06315D4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E54FA0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55H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09E47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20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8EB35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81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247E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E-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0E21B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E-60</w:t>
            </w:r>
          </w:p>
        </w:tc>
      </w:tr>
      <w:tr w:rsidR="00410630" w:rsidRPr="003E3737" w14:paraId="00E0803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ED42BC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A174D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5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B87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36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4F042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5FF90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91</w:t>
            </w:r>
          </w:p>
        </w:tc>
      </w:tr>
      <w:tr w:rsidR="00410630" w:rsidRPr="003E3737" w14:paraId="1A83000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FA3AA8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MP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D2C4A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1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CE3EE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28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4F619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E-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605AA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76</w:t>
            </w:r>
          </w:p>
        </w:tc>
      </w:tr>
      <w:tr w:rsidR="00410630" w:rsidRPr="003E3737" w14:paraId="77A858C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EA5D9D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A24B1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4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27B09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88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AE2E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E-1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3328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135</w:t>
            </w:r>
          </w:p>
        </w:tc>
      </w:tr>
      <w:tr w:rsidR="00410630" w:rsidRPr="003E3737" w14:paraId="0D6A3C1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61DDA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ZL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80F4C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2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A8C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69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3DEAE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6A0C6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23</w:t>
            </w:r>
          </w:p>
        </w:tc>
      </w:tr>
      <w:tr w:rsidR="00410630" w:rsidRPr="003E3737" w14:paraId="0EFEF2D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F8EDC3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X2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A3493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C29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4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59D8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787A7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44</w:t>
            </w:r>
          </w:p>
        </w:tc>
      </w:tr>
      <w:tr w:rsidR="00410630" w:rsidRPr="003E3737" w14:paraId="608C25A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5B6B9C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PH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0216C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98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0CA6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0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2944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E-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8F827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5E-73</w:t>
            </w:r>
          </w:p>
        </w:tc>
      </w:tr>
      <w:tr w:rsidR="00410630" w:rsidRPr="003E3737" w14:paraId="137B924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B8D7A7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A1132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7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68C83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81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5A1F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E-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B4A07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76</w:t>
            </w:r>
          </w:p>
        </w:tc>
      </w:tr>
      <w:tr w:rsidR="00410630" w:rsidRPr="003E3737" w14:paraId="24E653F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6A75A0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D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34924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07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DCBDA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28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4A64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E-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4BE03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68</w:t>
            </w:r>
          </w:p>
        </w:tc>
      </w:tr>
      <w:tr w:rsidR="00410630" w:rsidRPr="003E3737" w14:paraId="5BD5A18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32FC90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A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3EED8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53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2B166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6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851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1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21F58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131</w:t>
            </w:r>
          </w:p>
        </w:tc>
      </w:tr>
      <w:tr w:rsidR="00410630" w:rsidRPr="003E3737" w14:paraId="6AEAEB5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DA35FB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LA003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9B998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2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5D32F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48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9420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E658D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28</w:t>
            </w:r>
          </w:p>
        </w:tc>
      </w:tr>
      <w:tr w:rsidR="00410630" w:rsidRPr="003E3737" w14:paraId="7BC5109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1548F5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RNA0009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0C42A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8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656A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43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AD608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E-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5BE09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E-74</w:t>
            </w:r>
          </w:p>
        </w:tc>
      </w:tr>
      <w:tr w:rsidR="00410630" w:rsidRPr="003E3737" w14:paraId="6EA0313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21A997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RNA001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7D789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5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7177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89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9BD9F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E-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05B93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5E-25</w:t>
            </w:r>
          </w:p>
        </w:tc>
      </w:tr>
      <w:tr w:rsidR="00410630" w:rsidRPr="003E3737" w14:paraId="2537AE4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28C5BC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T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A9AA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74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04757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75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B94A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6E-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2186A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76</w:t>
            </w:r>
          </w:p>
        </w:tc>
      </w:tr>
      <w:tr w:rsidR="00410630" w:rsidRPr="003E3737" w14:paraId="409410B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425C31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.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B944E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50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466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3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2ED78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17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0F71F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168</w:t>
            </w:r>
          </w:p>
        </w:tc>
      </w:tr>
      <w:tr w:rsidR="00410630" w:rsidRPr="003E3737" w14:paraId="16F79F2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B51D2E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.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140D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2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457A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57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83C4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1E5D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15</w:t>
            </w:r>
          </w:p>
        </w:tc>
      </w:tr>
      <w:tr w:rsidR="00410630" w:rsidRPr="003E3737" w14:paraId="4EAC21A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4A04B3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3.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73615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5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A1BF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4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BF0ED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E-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A95E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E-40</w:t>
            </w:r>
          </w:p>
        </w:tc>
      </w:tr>
      <w:tr w:rsidR="00410630" w:rsidRPr="003E3737" w14:paraId="0F15EFD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C942FA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5C1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F4082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E9CA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12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FB7D5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E-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0580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E-45</w:t>
            </w:r>
          </w:p>
        </w:tc>
      </w:tr>
      <w:tr w:rsidR="00410630" w:rsidRPr="003E3737" w14:paraId="616C80D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79DF33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2H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88CAC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9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D8959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4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F0163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9099E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9E-27</w:t>
            </w:r>
          </w:p>
        </w:tc>
      </w:tr>
      <w:tr w:rsidR="00410630" w:rsidRPr="003E3737" w14:paraId="624B86D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A98919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4N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16895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9F20D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93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B192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C14A4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31</w:t>
            </w:r>
          </w:p>
        </w:tc>
      </w:tr>
      <w:tr w:rsidR="00410630" w:rsidRPr="003E3737" w14:paraId="2BB7F9B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67FF7E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4N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5591E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50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CA83D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97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2F8E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6805E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36</w:t>
            </w:r>
          </w:p>
        </w:tc>
      </w:tr>
      <w:tr w:rsidR="00410630" w:rsidRPr="003E3737" w14:paraId="6188285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BF49AA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51E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DEE8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12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9B365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98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FE0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0E-1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DA30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E-141</w:t>
            </w:r>
          </w:p>
        </w:tc>
      </w:tr>
      <w:tr w:rsidR="00410630" w:rsidRPr="003E3737" w14:paraId="23C4626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F7F7C2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R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C9A32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12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84EC9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6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5BD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E7D43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68</w:t>
            </w:r>
          </w:p>
        </w:tc>
      </w:tr>
      <w:tr w:rsidR="00410630" w:rsidRPr="003E3737" w14:paraId="2B29A17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FFEB90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O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0DAF5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4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D70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49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AF54E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5814F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41</w:t>
            </w:r>
          </w:p>
        </w:tc>
      </w:tr>
      <w:tr w:rsidR="00410630" w:rsidRPr="003E3737" w14:paraId="056C826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72472F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5AD15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6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1EF9C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54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075E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18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98AE8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186</w:t>
            </w:r>
          </w:p>
        </w:tc>
      </w:tr>
      <w:tr w:rsidR="00410630" w:rsidRPr="003E3737" w14:paraId="72B82AC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ED391F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PC1L2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92B34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9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F5684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91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ADC3A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36E9E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E-30</w:t>
            </w:r>
          </w:p>
        </w:tc>
      </w:tr>
      <w:tr w:rsidR="00410630" w:rsidRPr="003E3737" w14:paraId="6EBEAB7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E4D97F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CBB4D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39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E4D12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81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3992F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C83C4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E-58</w:t>
            </w:r>
          </w:p>
        </w:tc>
      </w:tr>
      <w:tr w:rsidR="00410630" w:rsidRPr="003E3737" w14:paraId="35172C8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3C3FAE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7E06B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8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D4E2F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11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14E07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F35BD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67</w:t>
            </w:r>
          </w:p>
        </w:tc>
      </w:tr>
      <w:tr w:rsidR="00410630" w:rsidRPr="003E3737" w14:paraId="2129F79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515418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8031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99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087FC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77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19F87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E-1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5DAFB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150</w:t>
            </w:r>
          </w:p>
        </w:tc>
      </w:tr>
      <w:tr w:rsidR="00410630" w:rsidRPr="003E3737" w14:paraId="5DF54FF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20B161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H11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5C6FB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7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5974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35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F8EDD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E-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C9E8C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36</w:t>
            </w:r>
          </w:p>
        </w:tc>
      </w:tr>
      <w:tr w:rsidR="00410630" w:rsidRPr="003E3737" w14:paraId="13560F8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708F5C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A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C94DE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6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BE476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64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5DB8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83FB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28</w:t>
            </w:r>
          </w:p>
        </w:tc>
      </w:tr>
      <w:tr w:rsidR="00410630" w:rsidRPr="003E3737" w14:paraId="79086D2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79EE74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1AF62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4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61A62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43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2F45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7C20F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41</w:t>
            </w:r>
          </w:p>
        </w:tc>
      </w:tr>
      <w:tr w:rsidR="00410630" w:rsidRPr="003E3737" w14:paraId="332968A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34F71F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LDA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D2F4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6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EF5D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3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F37B0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C2C5C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74</w:t>
            </w:r>
          </w:p>
        </w:tc>
      </w:tr>
      <w:tr w:rsidR="00410630" w:rsidRPr="003E3737" w14:paraId="5567EA8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6A001C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7194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3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607E3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63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702F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1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9A52D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E-187</w:t>
            </w:r>
          </w:p>
        </w:tc>
      </w:tr>
      <w:tr w:rsidR="00410630" w:rsidRPr="003E3737" w14:paraId="3B54B13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E9D054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2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E02C2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47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B2A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52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579E5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63377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E-35</w:t>
            </w:r>
          </w:p>
        </w:tc>
      </w:tr>
      <w:tr w:rsidR="00410630" w:rsidRPr="003E3737" w14:paraId="2933627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B1F800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X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7F0F0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7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6FE61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D9FD4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D77F1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63</w:t>
            </w:r>
          </w:p>
        </w:tc>
      </w:tr>
      <w:tr w:rsidR="00410630" w:rsidRPr="003E3737" w14:paraId="5D63E9D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354F8D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DA73B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26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9635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79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802FC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2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B6303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278</w:t>
            </w:r>
          </w:p>
        </w:tc>
      </w:tr>
      <w:tr w:rsidR="00410630" w:rsidRPr="003E3737" w14:paraId="2AA0E91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D0FE5A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EA291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78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37F12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89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2B918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E-1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79D30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102</w:t>
            </w:r>
          </w:p>
        </w:tc>
      </w:tr>
      <w:tr w:rsidR="00410630" w:rsidRPr="003E3737" w14:paraId="47A1641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A19F5E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PLA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FACE9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0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481D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1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86398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58AAE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16</w:t>
            </w:r>
          </w:p>
        </w:tc>
      </w:tr>
      <w:tr w:rsidR="00410630" w:rsidRPr="003E3737" w14:paraId="6815637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589B01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34D46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6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C5EEF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18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CD79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968FB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48</w:t>
            </w:r>
          </w:p>
        </w:tc>
      </w:tr>
      <w:tr w:rsidR="00410630" w:rsidRPr="003E3737" w14:paraId="6F7FE7D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7956DE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A4F33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8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13010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53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1A91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1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5B2A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E-166</w:t>
            </w:r>
          </w:p>
        </w:tc>
      </w:tr>
      <w:tr w:rsidR="00410630" w:rsidRPr="003E3737" w14:paraId="1F9FF92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8EDEC2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L4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A89BE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25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3093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83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678F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3ACB8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E-93</w:t>
            </w:r>
          </w:p>
        </w:tc>
      </w:tr>
      <w:tr w:rsidR="00410630" w:rsidRPr="003E3737" w14:paraId="22B609A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7261C9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G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23BB5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7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D828A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45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9C029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E-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1CC4C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64</w:t>
            </w:r>
          </w:p>
        </w:tc>
      </w:tr>
      <w:tr w:rsidR="00410630" w:rsidRPr="003E3737" w14:paraId="3A43612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C9CC26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G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D9C8F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4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00BC9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08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500AE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E-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BE36A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E-66</w:t>
            </w:r>
          </w:p>
        </w:tc>
      </w:tr>
      <w:tr w:rsidR="00410630" w:rsidRPr="003E3737" w14:paraId="0CF7C68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5F2459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H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A64B5C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2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F74A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91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B1C2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1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85180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154</w:t>
            </w:r>
          </w:p>
        </w:tc>
      </w:tr>
      <w:tr w:rsidR="00410630" w:rsidRPr="003E3737" w14:paraId="775B60C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888A1F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RN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BA02B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0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070C5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19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7176A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E24AC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E-29</w:t>
            </w:r>
          </w:p>
        </w:tc>
      </w:tr>
      <w:tr w:rsidR="00410630" w:rsidRPr="003E3737" w14:paraId="4D80437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79D6E4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9BFFC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6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B0E77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79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AC761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3BB44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32</w:t>
            </w:r>
          </w:p>
        </w:tc>
      </w:tr>
      <w:tr w:rsidR="00410630" w:rsidRPr="003E3737" w14:paraId="5DA9FAC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CA9ECA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X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E7844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CA5C9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6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4E69D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4023C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E-36</w:t>
            </w:r>
          </w:p>
        </w:tc>
      </w:tr>
      <w:tr w:rsidR="00410630" w:rsidRPr="003E3737" w14:paraId="26A28F3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D06DB4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TN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16AF4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1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4ED5A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47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67AE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E-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96AE1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19</w:t>
            </w:r>
          </w:p>
        </w:tc>
      </w:tr>
      <w:tr w:rsidR="00410630" w:rsidRPr="003E3737" w14:paraId="08E6DD6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55BF98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R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81A39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E8E8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12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DEE5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8E372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20</w:t>
            </w:r>
          </w:p>
        </w:tc>
      </w:tr>
      <w:tr w:rsidR="00410630" w:rsidRPr="003E3737" w14:paraId="0752713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BC8E3D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DA12D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11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08F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09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2D3B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606D6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54</w:t>
            </w:r>
          </w:p>
        </w:tc>
      </w:tr>
      <w:tr w:rsidR="00410630" w:rsidRPr="003E3737" w14:paraId="04D2659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0CE58E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BP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35241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6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B5F9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0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3BCC2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12C9B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70</w:t>
            </w:r>
          </w:p>
        </w:tc>
      </w:tr>
      <w:tr w:rsidR="00410630" w:rsidRPr="003E3737" w14:paraId="738B4D8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691035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EF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39E9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9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B1B6F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99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C4CDA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11D0F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E-32</w:t>
            </w:r>
          </w:p>
        </w:tc>
      </w:tr>
      <w:tr w:rsidR="00410630" w:rsidRPr="003E3737" w14:paraId="4A20C08B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22A292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79B9C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8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D8BD6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5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E684B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7E1CB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65</w:t>
            </w:r>
          </w:p>
        </w:tc>
      </w:tr>
      <w:tr w:rsidR="00410630" w:rsidRPr="003E3737" w14:paraId="731A738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5877E7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0AAF1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38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EC9AE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9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FEEE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E-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1EDD3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42</w:t>
            </w:r>
          </w:p>
        </w:tc>
      </w:tr>
      <w:tr w:rsidR="00410630" w:rsidRPr="003E3737" w14:paraId="18C6A6E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8CE0FD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M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42FEE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83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3AB70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23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8CFF0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7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20AE2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69</w:t>
            </w:r>
          </w:p>
        </w:tc>
      </w:tr>
      <w:tr w:rsidR="00410630" w:rsidRPr="003E3737" w14:paraId="57A133E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7FE9CF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PL4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D801B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6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C702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86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AB6EB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E-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C3FBD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23</w:t>
            </w:r>
          </w:p>
        </w:tc>
      </w:tr>
      <w:tr w:rsidR="00410630" w:rsidRPr="003E3737" w14:paraId="63A311C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E512C2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AP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181BC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66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EE76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54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55A0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1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F50A9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161</w:t>
            </w:r>
          </w:p>
        </w:tc>
      </w:tr>
      <w:tr w:rsidR="00410630" w:rsidRPr="003E3737" w14:paraId="2E5BCBE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1EEB70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F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EF201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EE8D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65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26C8A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E-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ECC55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7E-30</w:t>
            </w:r>
          </w:p>
        </w:tc>
      </w:tr>
      <w:tr w:rsidR="00410630" w:rsidRPr="003E3737" w14:paraId="7CFC818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2A9945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AB9A8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6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54023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36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E6A5C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7329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6E-42</w:t>
            </w:r>
          </w:p>
        </w:tc>
      </w:tr>
      <w:tr w:rsidR="00410630" w:rsidRPr="003E3737" w14:paraId="26D9262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E01923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52821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30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54DAC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90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5925B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8E-2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096E4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E-255</w:t>
            </w:r>
          </w:p>
        </w:tc>
      </w:tr>
      <w:tr w:rsidR="00410630" w:rsidRPr="003E3737" w14:paraId="3A586B2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3995B6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A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546D9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6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C78E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8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B6B08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2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9EDB8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218</w:t>
            </w:r>
          </w:p>
        </w:tc>
      </w:tr>
      <w:tr w:rsidR="00410630" w:rsidRPr="003E3737" w14:paraId="2BB0747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D13E8A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F1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D1F41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8DD58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92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452D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FDCD0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E-20</w:t>
            </w:r>
          </w:p>
        </w:tc>
      </w:tr>
      <w:tr w:rsidR="00410630" w:rsidRPr="003E3737" w14:paraId="051CB40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B70E60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N1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356A7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13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43365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73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8AE4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1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91B6C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109</w:t>
            </w:r>
          </w:p>
        </w:tc>
      </w:tr>
      <w:tr w:rsidR="00410630" w:rsidRPr="003E3737" w14:paraId="4EBF283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9322C1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N1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D1F16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2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27CD9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87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0728B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E-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B2E9C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60</w:t>
            </w:r>
          </w:p>
        </w:tc>
      </w:tr>
      <w:tr w:rsidR="00410630" w:rsidRPr="003E3737" w14:paraId="0AD5C03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676DDA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21824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88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8F528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47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5EE1F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10569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E-32</w:t>
            </w:r>
          </w:p>
        </w:tc>
      </w:tr>
      <w:tr w:rsidR="00410630" w:rsidRPr="003E3737" w14:paraId="348CB17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53C832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815D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0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E106B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32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B026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29040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67</w:t>
            </w:r>
          </w:p>
        </w:tc>
      </w:tr>
      <w:tr w:rsidR="00410630" w:rsidRPr="003E3737" w14:paraId="1011AF4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4805D0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CZ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7C82C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B19B2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95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99197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734B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21</w:t>
            </w:r>
          </w:p>
        </w:tc>
      </w:tr>
      <w:tr w:rsidR="00410630" w:rsidRPr="003E3737" w14:paraId="48263B4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17EBE18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X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4F5D2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45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B4C6F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51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41642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E-15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ACA44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155</w:t>
            </w:r>
          </w:p>
        </w:tc>
      </w:tr>
      <w:tr w:rsidR="00410630" w:rsidRPr="003E3737" w14:paraId="3039E72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DBC578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7695E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92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60CFA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5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0AF74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2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BC84A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28</w:t>
            </w:r>
          </w:p>
        </w:tc>
      </w:tr>
      <w:tr w:rsidR="00410630" w:rsidRPr="003E3737" w14:paraId="14DB4F6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86610B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9B5FB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32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B3F4A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52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BC95B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E-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C83D0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36</w:t>
            </w:r>
          </w:p>
        </w:tc>
      </w:tr>
      <w:tr w:rsidR="00410630" w:rsidRPr="003E3737" w14:paraId="66B9FC8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C81EBE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X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449DD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3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682A8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71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346CB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3A682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31</w:t>
            </w:r>
          </w:p>
        </w:tc>
      </w:tr>
      <w:tr w:rsidR="00410630" w:rsidRPr="003E3737" w14:paraId="616F4FB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818A90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T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18FB9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7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786A0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05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87914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E-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DC9C9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8E-25</w:t>
            </w:r>
          </w:p>
        </w:tc>
      </w:tr>
      <w:tr w:rsidR="00410630" w:rsidRPr="003E3737" w14:paraId="6223F47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6525F6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21A05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00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10375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22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7DE5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8AAD3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38</w:t>
            </w:r>
          </w:p>
        </w:tc>
      </w:tr>
      <w:tr w:rsidR="00410630" w:rsidRPr="003E3737" w14:paraId="7912F45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86753A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AMF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FFF0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62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B659A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97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9A13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1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CAEDD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131</w:t>
            </w:r>
          </w:p>
        </w:tc>
      </w:tr>
      <w:tr w:rsidR="00410630" w:rsidRPr="003E3737" w14:paraId="52A7067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733D60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A6246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5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CF722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01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B7A9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E-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79E7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24</w:t>
            </w:r>
          </w:p>
        </w:tc>
      </w:tr>
      <w:tr w:rsidR="00410630" w:rsidRPr="003E3737" w14:paraId="49EC36D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CAFB78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4A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20AE0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4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C02ED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8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D2873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9AF66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51</w:t>
            </w:r>
          </w:p>
        </w:tc>
      </w:tr>
      <w:tr w:rsidR="00410630" w:rsidRPr="003E3737" w14:paraId="50BA688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5FFE8F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98001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1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47BE4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75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BA0C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E-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33DD3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E-70</w:t>
            </w:r>
          </w:p>
        </w:tc>
      </w:tr>
      <w:tr w:rsidR="00410630" w:rsidRPr="003E3737" w14:paraId="272A2C6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A493CA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A8368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4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F749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1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87F2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E-1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E2BAE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E-107</w:t>
            </w:r>
          </w:p>
        </w:tc>
      </w:tr>
      <w:tr w:rsidR="00410630" w:rsidRPr="003E3737" w14:paraId="77F8335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7F6537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EDEE1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14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D33EE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35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21AC6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E-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E03FB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63</w:t>
            </w:r>
          </w:p>
        </w:tc>
      </w:tr>
      <w:tr w:rsidR="00410630" w:rsidRPr="003E3737" w14:paraId="3FDC2D6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7D6090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5D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25914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1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43706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70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3B821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FBB8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21</w:t>
            </w:r>
          </w:p>
        </w:tc>
      </w:tr>
      <w:tr w:rsidR="00410630" w:rsidRPr="003E3737" w14:paraId="65F7AB9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CC6F16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27071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1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47796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088CD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E-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0F6DE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13</w:t>
            </w:r>
          </w:p>
        </w:tc>
      </w:tr>
      <w:tr w:rsidR="00410630" w:rsidRPr="003E3737" w14:paraId="6C06FAA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97F22B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0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6486C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59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942DA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11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A84EE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1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E91CE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E-135</w:t>
            </w:r>
          </w:p>
        </w:tc>
      </w:tr>
      <w:tr w:rsidR="00410630" w:rsidRPr="003E3737" w14:paraId="0C99081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2CB852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9A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BF2B8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6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F5295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34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3FC5E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E-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97D37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E-48</w:t>
            </w:r>
          </w:p>
        </w:tc>
      </w:tr>
      <w:tr w:rsidR="00410630" w:rsidRPr="003E3737" w14:paraId="14965ED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5D88EE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TRK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F0373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2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835BB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35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62B62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E-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F1D57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23</w:t>
            </w:r>
          </w:p>
        </w:tc>
      </w:tr>
      <w:tr w:rsidR="00410630" w:rsidRPr="003E3737" w14:paraId="1F15928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7C2263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C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40F55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20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0803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88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12A82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8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C8A2A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78</w:t>
            </w:r>
          </w:p>
        </w:tc>
      </w:tr>
      <w:tr w:rsidR="00410630" w:rsidRPr="003E3737" w14:paraId="249CDC3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9A30A0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CR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C579B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0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DBA8B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40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E44DA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83929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42</w:t>
            </w:r>
          </w:p>
        </w:tc>
      </w:tr>
      <w:tr w:rsidR="00410630" w:rsidRPr="003E3737" w14:paraId="38398BB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0BA016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D115.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D3AB5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7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6054C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09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A08CF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E-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4BB3B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81</w:t>
            </w:r>
          </w:p>
        </w:tc>
      </w:tr>
      <w:tr w:rsidR="00410630" w:rsidRPr="003E3737" w14:paraId="327DA62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2B162A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OHLH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21F6C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3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0542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52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CB8B2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A66BA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E-34</w:t>
            </w:r>
          </w:p>
        </w:tc>
      </w:tr>
      <w:tr w:rsidR="00410630" w:rsidRPr="003E3737" w14:paraId="67A3B75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95B61D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C50F6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2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ECD9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93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576F9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E-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612A6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30</w:t>
            </w:r>
          </w:p>
        </w:tc>
      </w:tr>
      <w:tr w:rsidR="00410630" w:rsidRPr="003E3737" w14:paraId="44198D0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EBE226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G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39DAE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8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8F867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25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26660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E-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263DB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34</w:t>
            </w:r>
          </w:p>
        </w:tc>
      </w:tr>
      <w:tr w:rsidR="00410630" w:rsidRPr="003E3737" w14:paraId="01A9CBE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344750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G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4A507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58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FD53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88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86804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E-8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F3F27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78</w:t>
            </w:r>
          </w:p>
        </w:tc>
      </w:tr>
      <w:tr w:rsidR="00410630" w:rsidRPr="003E3737" w14:paraId="5FF2DCA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9FF018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DYE7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EA77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5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05BDE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9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52B4D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E-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F13E6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31</w:t>
            </w:r>
          </w:p>
        </w:tc>
      </w:tr>
      <w:tr w:rsidR="00410630" w:rsidRPr="003E3737" w14:paraId="5E4C6E1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3074B6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K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E4A7B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51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3675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05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A013C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2382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74</w:t>
            </w:r>
          </w:p>
        </w:tc>
      </w:tr>
      <w:tr w:rsidR="00410630" w:rsidRPr="003E3737" w14:paraId="30A02E9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52764EF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57E7B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4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61F90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21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9A6FC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C026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E-75</w:t>
            </w:r>
          </w:p>
        </w:tc>
      </w:tr>
      <w:tr w:rsidR="00410630" w:rsidRPr="003E3737" w14:paraId="6205B8A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C27970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D9579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1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01D4E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50AF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5E343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25</w:t>
            </w:r>
          </w:p>
        </w:tc>
      </w:tr>
      <w:tr w:rsidR="00410630" w:rsidRPr="003E3737" w14:paraId="7E7CB58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8AECD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ACB0B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92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4810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74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D6988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A6224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49</w:t>
            </w:r>
          </w:p>
        </w:tc>
      </w:tr>
      <w:tr w:rsidR="00410630" w:rsidRPr="003E3737" w14:paraId="57E20FB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14C284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B1DC9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1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67B06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69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E6E6F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7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3838A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71</w:t>
            </w:r>
          </w:p>
        </w:tc>
      </w:tr>
      <w:tr w:rsidR="00410630" w:rsidRPr="003E3737" w14:paraId="7648B8C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682EB4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87E06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3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B977D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50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37161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57905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64</w:t>
            </w:r>
          </w:p>
        </w:tc>
      </w:tr>
      <w:tr w:rsidR="00410630" w:rsidRPr="003E3737" w14:paraId="50BC4EB7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EE5E1F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19BC2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2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524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79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8080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E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0876A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E-19</w:t>
            </w:r>
          </w:p>
        </w:tc>
      </w:tr>
      <w:tr w:rsidR="00410630" w:rsidRPr="003E3737" w14:paraId="25A55C7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32493D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N1.GTF2A1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48F61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5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5159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03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EAF24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E-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5DDA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28</w:t>
            </w:r>
          </w:p>
        </w:tc>
      </w:tr>
      <w:tr w:rsidR="00410630" w:rsidRPr="003E3737" w14:paraId="7D5E102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3DA1AC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CE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42F9D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8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6D4D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98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D0172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2E-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14B48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64</w:t>
            </w:r>
          </w:p>
        </w:tc>
      </w:tr>
      <w:tr w:rsidR="00410630" w:rsidRPr="003E3737" w14:paraId="6E5D1E6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C9DBC9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580D2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36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FE2C8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93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FFCF5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5E-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C2770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E-50</w:t>
            </w:r>
          </w:p>
        </w:tc>
      </w:tr>
      <w:tr w:rsidR="00410630" w:rsidRPr="003E3737" w14:paraId="21BDFEE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563838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P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B9712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5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36342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13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C110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A6880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1E-31</w:t>
            </w:r>
          </w:p>
        </w:tc>
      </w:tr>
      <w:tr w:rsidR="00410630" w:rsidRPr="003E3737" w14:paraId="52E49B9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0E9269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O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79F83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34713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55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E8CC1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E93D6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54</w:t>
            </w:r>
          </w:p>
        </w:tc>
      </w:tr>
      <w:tr w:rsidR="00410630" w:rsidRPr="003E3737" w14:paraId="3220562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731B22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RD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8CEB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8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4471F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77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D4DC6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186D2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E-22</w:t>
            </w:r>
          </w:p>
        </w:tc>
      </w:tr>
      <w:tr w:rsidR="00410630" w:rsidRPr="003E3737" w14:paraId="0109D28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D96AA22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098D2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6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78F0D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83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BCB34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37CEE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9E-34</w:t>
            </w:r>
          </w:p>
        </w:tc>
      </w:tr>
      <w:tr w:rsidR="00410630" w:rsidRPr="003E3737" w14:paraId="4589E15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0DE77F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ADCA74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03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3C834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6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625E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68A4E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E-52</w:t>
            </w:r>
          </w:p>
        </w:tc>
      </w:tr>
      <w:tr w:rsidR="00410630" w:rsidRPr="003E3737" w14:paraId="1A2B90E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595C64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PI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E37FA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6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A62E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13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5D1F7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E-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8C372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E-39</w:t>
            </w:r>
          </w:p>
        </w:tc>
      </w:tr>
      <w:tr w:rsidR="00410630" w:rsidRPr="003E3737" w14:paraId="5D6D43B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461E1C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M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205C0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2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782BC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25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33341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E-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628AA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36</w:t>
            </w:r>
          </w:p>
        </w:tc>
      </w:tr>
      <w:tr w:rsidR="00410630" w:rsidRPr="003E3737" w14:paraId="7EC8BDA3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3CC902A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X1N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C3615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7933E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37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C8BF5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6257A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34</w:t>
            </w:r>
          </w:p>
        </w:tc>
      </w:tr>
      <w:tr w:rsidR="00410630" w:rsidRPr="003E3737" w14:paraId="384FC09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620039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7SF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37590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8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5E536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95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280A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FEE97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26</w:t>
            </w:r>
          </w:p>
        </w:tc>
      </w:tr>
      <w:tr w:rsidR="00410630" w:rsidRPr="003E3737" w14:paraId="09466A7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69B4D05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E6AA8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6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29FF7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0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39ADF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E-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D4296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E-17</w:t>
            </w:r>
          </w:p>
        </w:tc>
      </w:tr>
      <w:tr w:rsidR="00410630" w:rsidRPr="003E3737" w14:paraId="22829BD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D6EC9F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47032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7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51349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8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BE9A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20D47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E-31</w:t>
            </w:r>
          </w:p>
        </w:tc>
      </w:tr>
      <w:tr w:rsidR="00410630" w:rsidRPr="003E3737" w14:paraId="096EA55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7A04D36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BED18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43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78273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01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6462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5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3DE45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56</w:t>
            </w:r>
          </w:p>
        </w:tc>
      </w:tr>
      <w:tr w:rsidR="00410630" w:rsidRPr="003E3737" w14:paraId="62E4F8E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4C9E77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P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C20A3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71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0F949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6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C5055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1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6A58F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E-103</w:t>
            </w:r>
          </w:p>
        </w:tc>
      </w:tr>
      <w:tr w:rsidR="00410630" w:rsidRPr="003E3737" w14:paraId="22F11AA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52E8CC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TG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DC026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07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557EF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05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F4972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56BF2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40</w:t>
            </w:r>
          </w:p>
        </w:tc>
      </w:tr>
      <w:tr w:rsidR="00410630" w:rsidRPr="003E3737" w14:paraId="0F70B0C1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6987BC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D1EFA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2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E338B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10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307D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8E-1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51853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104</w:t>
            </w:r>
          </w:p>
        </w:tc>
      </w:tr>
      <w:tr w:rsidR="00410630" w:rsidRPr="003E3737" w14:paraId="612EC93C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13995C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L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34FAC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6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61A7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96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B0E24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E4877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41</w:t>
            </w:r>
          </w:p>
        </w:tc>
      </w:tr>
      <w:tr w:rsidR="00410630" w:rsidRPr="003E3737" w14:paraId="3871ACE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AEAE22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M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F3E15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35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7BBC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57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B11D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3925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93</w:t>
            </w:r>
          </w:p>
        </w:tc>
      </w:tr>
      <w:tr w:rsidR="00410630" w:rsidRPr="003E3737" w14:paraId="667113D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C01DFDE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F6475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8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1B28C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25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F803E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B9A16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24</w:t>
            </w:r>
          </w:p>
        </w:tc>
      </w:tr>
      <w:tr w:rsidR="00410630" w:rsidRPr="003E3737" w14:paraId="764FD50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B13779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DF130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57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E9B81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97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89F0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08AFD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39</w:t>
            </w:r>
          </w:p>
        </w:tc>
      </w:tr>
      <w:tr w:rsidR="00410630" w:rsidRPr="003E3737" w14:paraId="337A06DE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FAB5CC7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BP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13413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3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B8DB3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117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BF258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E-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0F5D4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E-55</w:t>
            </w:r>
          </w:p>
        </w:tc>
      </w:tr>
      <w:tr w:rsidR="00410630" w:rsidRPr="003E3737" w14:paraId="36EF6B08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B665494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GLL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C79B1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25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96905C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97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CF7A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26BB6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92</w:t>
            </w:r>
          </w:p>
        </w:tc>
      </w:tr>
      <w:tr w:rsidR="00410630" w:rsidRPr="003E3737" w14:paraId="2A443FA2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9E9CFE0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P11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D8802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7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B9C98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15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482E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CEA95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E-62</w:t>
            </w:r>
          </w:p>
        </w:tc>
      </w:tr>
      <w:tr w:rsidR="00410630" w:rsidRPr="003E3737" w14:paraId="0EE3F8F0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74A047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992DA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1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7A42C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72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5FB81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25F2E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E-33</w:t>
            </w:r>
          </w:p>
        </w:tc>
      </w:tr>
      <w:tr w:rsidR="00410630" w:rsidRPr="003E3737" w14:paraId="72F21C1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AD1B613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SP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42DB2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0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DE68B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40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436D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E-6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994B7E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59</w:t>
            </w:r>
          </w:p>
        </w:tc>
      </w:tr>
      <w:tr w:rsidR="00410630" w:rsidRPr="003E3737" w14:paraId="514DF3CD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D2D110C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F3E016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2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E886F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27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8E2C1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3F167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22</w:t>
            </w:r>
          </w:p>
        </w:tc>
      </w:tr>
      <w:tr w:rsidR="00410630" w:rsidRPr="003E3737" w14:paraId="57E620CF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68EE321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KR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AC32C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3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256C5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3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BB04BA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B11E5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58</w:t>
            </w:r>
          </w:p>
        </w:tc>
      </w:tr>
      <w:tr w:rsidR="00410630" w:rsidRPr="003E3737" w14:paraId="0DB06859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285954B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BD2DE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4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96874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5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F930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47E88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45</w:t>
            </w:r>
          </w:p>
        </w:tc>
      </w:tr>
      <w:tr w:rsidR="00410630" w:rsidRPr="003E3737" w14:paraId="3654A8F4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39FE7F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939D9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7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118B0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34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0FC8A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E-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91E6EB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E-45</w:t>
            </w:r>
          </w:p>
        </w:tc>
      </w:tr>
      <w:tr w:rsidR="00410630" w:rsidRPr="003E3737" w14:paraId="7B0CE88A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8E25B79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ZNF804B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DC320F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6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794203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79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E661C0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40FBE8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E-20</w:t>
            </w:r>
          </w:p>
        </w:tc>
      </w:tr>
      <w:tr w:rsidR="00410630" w:rsidRPr="003E3737" w14:paraId="22891315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94200A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20C125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3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9E692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76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35E127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0B6E09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E-35</w:t>
            </w:r>
          </w:p>
        </w:tc>
      </w:tr>
      <w:tr w:rsidR="00410630" w:rsidRPr="003E3737" w14:paraId="51A26EC6" w14:textId="77777777" w:rsidTr="00410630">
        <w:trPr>
          <w:trHeight w:val="285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FADCEDD" w14:textId="77777777" w:rsidR="00410630" w:rsidRPr="003E3737" w:rsidRDefault="00410630" w:rsidP="00410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SCAN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E5E401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3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8CD9D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20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A4ABF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652752" w14:textId="77777777" w:rsidR="00410630" w:rsidRPr="003E3737" w:rsidRDefault="00410630" w:rsidP="00410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37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9</w:t>
            </w:r>
          </w:p>
        </w:tc>
      </w:tr>
    </w:tbl>
    <w:p w14:paraId="75C3A55A" w14:textId="77777777" w:rsidR="00410630" w:rsidRPr="00410630" w:rsidRDefault="00410630">
      <w:pPr>
        <w:rPr>
          <w:rFonts w:ascii="Times New Roman" w:hAnsi="Times New Roman" w:cs="Times New Roman"/>
        </w:rPr>
      </w:pPr>
    </w:p>
    <w:sectPr w:rsidR="00410630" w:rsidRPr="00410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3C3C3" w14:textId="77777777" w:rsidR="00C3751F" w:rsidRDefault="00C3751F" w:rsidP="00410630">
      <w:r>
        <w:separator/>
      </w:r>
    </w:p>
  </w:endnote>
  <w:endnote w:type="continuationSeparator" w:id="0">
    <w:p w14:paraId="4ACBA7E3" w14:textId="77777777" w:rsidR="00C3751F" w:rsidRDefault="00C3751F" w:rsidP="00410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7AA1B" w14:textId="77777777" w:rsidR="00C3751F" w:rsidRDefault="00C3751F" w:rsidP="00410630">
      <w:r>
        <w:separator/>
      </w:r>
    </w:p>
  </w:footnote>
  <w:footnote w:type="continuationSeparator" w:id="0">
    <w:p w14:paraId="0966A8BC" w14:textId="77777777" w:rsidR="00C3751F" w:rsidRDefault="00C3751F" w:rsidP="00410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98"/>
    <w:rsid w:val="00157037"/>
    <w:rsid w:val="001D0127"/>
    <w:rsid w:val="00382711"/>
    <w:rsid w:val="003A0B2D"/>
    <w:rsid w:val="003E3737"/>
    <w:rsid w:val="00410630"/>
    <w:rsid w:val="00632D98"/>
    <w:rsid w:val="008A10B9"/>
    <w:rsid w:val="009738C9"/>
    <w:rsid w:val="009B19A2"/>
    <w:rsid w:val="00C3751F"/>
    <w:rsid w:val="00DA0434"/>
    <w:rsid w:val="00E407F1"/>
    <w:rsid w:val="00F4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1E797"/>
  <w15:chartTrackingRefBased/>
  <w15:docId w15:val="{34974314-86C5-4A35-83EB-59A5CF975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63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1063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10630"/>
    <w:rPr>
      <w:color w:val="954F72"/>
      <w:u w:val="single"/>
    </w:rPr>
  </w:style>
  <w:style w:type="paragraph" w:customStyle="1" w:styleId="msonormal0">
    <w:name w:val="msonormal"/>
    <w:basedOn w:val="a"/>
    <w:rsid w:val="004106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063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9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541</Words>
  <Characters>14485</Characters>
  <Application>Microsoft Office Word</Application>
  <DocSecurity>0</DocSecurity>
  <Lines>120</Lines>
  <Paragraphs>33</Paragraphs>
  <ScaleCrop>false</ScaleCrop>
  <Company/>
  <LinksUpToDate>false</LinksUpToDate>
  <CharactersWithSpaces>1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霖 王</dc:creator>
  <cp:keywords/>
  <dc:description/>
  <cp:lastModifiedBy>昱霖 王</cp:lastModifiedBy>
  <cp:revision>10</cp:revision>
  <dcterms:created xsi:type="dcterms:W3CDTF">2019-01-06T01:16:00Z</dcterms:created>
  <dcterms:modified xsi:type="dcterms:W3CDTF">2019-07-02T01:48:00Z</dcterms:modified>
</cp:coreProperties>
</file>